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7815E" w14:textId="77E5B27A" w:rsidR="00E30EAF" w:rsidRPr="00463976" w:rsidRDefault="00587EA8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74C269" wp14:editId="023D603B">
                <wp:simplePos x="0" y="0"/>
                <wp:positionH relativeFrom="column">
                  <wp:posOffset>-14605</wp:posOffset>
                </wp:positionH>
                <wp:positionV relativeFrom="paragraph">
                  <wp:posOffset>222885</wp:posOffset>
                </wp:positionV>
                <wp:extent cx="7648575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E37E0A" id="直線コネクタ 3" o:spid="_x0000_s1026" style="position:absolute;left:0;text-align:lef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5pt,17.55pt" to="601.1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Table </w:t>
      </w:r>
      <w:r w:rsidR="00F50C62" w:rsidRPr="00463976">
        <w:rPr>
          <w:rFonts w:ascii="Times New Roman" w:eastAsia="ＭＳ 明朝" w:hAnsi="Times New Roman"/>
          <w:sz w:val="24"/>
          <w:szCs w:val="24"/>
        </w:rPr>
        <w:t>S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1 Drug susceptibility test for mutants from </w:t>
      </w:r>
      <w:r w:rsidR="00E30EAF" w:rsidRPr="00463976">
        <w:rPr>
          <w:rFonts w:ascii="Times New Roman" w:eastAsia="ＭＳ 明朝" w:hAnsi="Times New Roman"/>
          <w:i/>
          <w:sz w:val="24"/>
          <w:szCs w:val="24"/>
        </w:rPr>
        <w:t>P. aeruginosa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(GIC mutants)</w:t>
      </w:r>
    </w:p>
    <w:p w14:paraId="54EAB5AF" w14:textId="16645AF5" w:rsidR="00E30EAF" w:rsidRPr="00463976" w:rsidRDefault="00E30EAF" w:rsidP="00E30EAF">
      <w:pPr>
        <w:widowControl/>
        <w:tabs>
          <w:tab w:val="center" w:pos="6521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strain</w:t>
      </w:r>
      <w:r w:rsidRPr="00463976">
        <w:rPr>
          <w:rFonts w:ascii="Times New Roman" w:eastAsia="ＭＳ 明朝" w:hAnsi="Times New Roman"/>
          <w:sz w:val="24"/>
          <w:szCs w:val="24"/>
        </w:rPr>
        <w:tab/>
        <w:t>MIC (</w:t>
      </w:r>
      <w:r w:rsidRPr="00463976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63976">
        <w:rPr>
          <w:rFonts w:ascii="Times New Roman" w:eastAsia="ＭＳ 明朝" w:hAnsi="Times New Roman"/>
          <w:sz w:val="24"/>
          <w:szCs w:val="24"/>
        </w:rPr>
        <w:t>g/ml)</w:t>
      </w:r>
    </w:p>
    <w:p w14:paraId="4B48DFCE" w14:textId="23023702" w:rsidR="00E30EAF" w:rsidRPr="00463976" w:rsidRDefault="00587EA8" w:rsidP="00E30EAF">
      <w:pPr>
        <w:widowControl/>
        <w:tabs>
          <w:tab w:val="center" w:pos="1701"/>
          <w:tab w:val="center" w:pos="2835"/>
          <w:tab w:val="center" w:pos="3828"/>
          <w:tab w:val="center" w:pos="4820"/>
          <w:tab w:val="center" w:pos="6096"/>
          <w:tab w:val="center" w:pos="7088"/>
          <w:tab w:val="center" w:pos="8080"/>
          <w:tab w:val="center" w:pos="9214"/>
          <w:tab w:val="center" w:pos="10348"/>
          <w:tab w:val="center" w:pos="11482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ADE7D2" wp14:editId="2FF4E156">
                <wp:simplePos x="0" y="0"/>
                <wp:positionH relativeFrom="margin">
                  <wp:posOffset>880745</wp:posOffset>
                </wp:positionH>
                <wp:positionV relativeFrom="paragraph">
                  <wp:posOffset>5080</wp:posOffset>
                </wp:positionV>
                <wp:extent cx="6696000" cy="0"/>
                <wp:effectExtent l="0" t="0" r="0" b="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96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7589572" id="直線コネクタ 6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69.35pt,.4pt" to="596.6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FE27D6" wp14:editId="26734732">
                <wp:simplePos x="0" y="0"/>
                <wp:positionH relativeFrom="margin">
                  <wp:posOffset>-17145</wp:posOffset>
                </wp:positionH>
                <wp:positionV relativeFrom="paragraph">
                  <wp:posOffset>214630</wp:posOffset>
                </wp:positionV>
                <wp:extent cx="7648575" cy="0"/>
                <wp:effectExtent l="0" t="0" r="0" b="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894CA8" id="直線コネクタ 4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.35pt,16.9pt" to="600.9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AR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IPM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GEN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MK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IP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LVX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TET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HL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ERY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CR</w:t>
      </w:r>
    </w:p>
    <w:p w14:paraId="45BEBB86" w14:textId="1D4A13EF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PAO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412CEDC7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M45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3AACCEC" w14:textId="03F89FC4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440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A846D92" w14:textId="77777777" w:rsidR="00A54750" w:rsidRPr="00463976" w:rsidRDefault="00A54750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</w:t>
      </w:r>
      <w:r w:rsidR="00344B64" w:rsidRPr="00463976">
        <w:rPr>
          <w:rFonts w:ascii="Times New Roman" w:eastAsia="ＭＳ 明朝" w:hAnsi="Times New Roman"/>
          <w:sz w:val="24"/>
          <w:szCs w:val="24"/>
        </w:rPr>
        <w:t>4402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256-512</w:t>
      </w:r>
      <w:r w:rsidR="00344B64"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456C7359" w14:textId="77777777" w:rsidR="00A54750" w:rsidRPr="00463976" w:rsidRDefault="00344B64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4403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-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6C91FA2A" w14:textId="5B333816" w:rsidR="00A54750" w:rsidRPr="00463976" w:rsidRDefault="00344B64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441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-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37371F7C" w14:textId="77777777" w:rsidR="00A54750" w:rsidRPr="00463976" w:rsidRDefault="00344B64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4429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-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58BFA632" w14:textId="12287E2E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C4480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4B57B750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C4480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F204828" w14:textId="0D115794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C44805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147D2D68" w14:textId="015164FE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C44807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2143A076" w14:textId="6A9BEED1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C44809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3A6F92C1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C44810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655DBF51" w14:textId="66FA086C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C4481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58817206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C4481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90023B9" w14:textId="7C3C987E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IC44817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05ECCDFD" w14:textId="0560BBB0" w:rsidR="003C004D" w:rsidRPr="00463976" w:rsidRDefault="00587EA8" w:rsidP="00344B64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6A8CA2" wp14:editId="56200BD8">
                <wp:simplePos x="0" y="0"/>
                <wp:positionH relativeFrom="column">
                  <wp:posOffset>-14605</wp:posOffset>
                </wp:positionH>
                <wp:positionV relativeFrom="paragraph">
                  <wp:posOffset>225425</wp:posOffset>
                </wp:positionV>
                <wp:extent cx="7648575" cy="0"/>
                <wp:effectExtent l="0" t="0" r="0" b="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E44567" id="直線コネクタ 5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5pt,17.75pt" to="601.1pt,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>GIC44819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68A719C1" w14:textId="4DEFD8E6" w:rsidR="003C004D" w:rsidRPr="00463976" w:rsidRDefault="003C004D" w:rsidP="003C004D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ACR: acriflavine, AMK: amikacin, CAR: carbenicillin, CHL: chloramphenicol, CIP: ciprofloxacin, ERY: erythromycin, GEN: gentamicin,</w:t>
      </w:r>
    </w:p>
    <w:p w14:paraId="15675E5B" w14:textId="61C9D4AF" w:rsidR="00E30EAF" w:rsidRPr="00463976" w:rsidRDefault="003C004D" w:rsidP="003C004D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 xml:space="preserve">IPM: imipenem, LVX: levofloxacin, TET: tetracycline </w:t>
      </w:r>
      <w:r w:rsidR="00E30EAF" w:rsidRPr="00463976">
        <w:rPr>
          <w:rFonts w:ascii="Times New Roman" w:eastAsia="ＭＳ 明朝" w:hAnsi="Times New Roman"/>
          <w:sz w:val="24"/>
          <w:szCs w:val="24"/>
        </w:rPr>
        <w:br w:type="page"/>
      </w:r>
    </w:p>
    <w:p w14:paraId="399B7D22" w14:textId="4C8FBF49" w:rsidR="00E30EAF" w:rsidRPr="00463976" w:rsidRDefault="00587EA8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0473AE" wp14:editId="52A7C3B3">
                <wp:simplePos x="0" y="0"/>
                <wp:positionH relativeFrom="column">
                  <wp:posOffset>-28575</wp:posOffset>
                </wp:positionH>
                <wp:positionV relativeFrom="paragraph">
                  <wp:posOffset>218440</wp:posOffset>
                </wp:positionV>
                <wp:extent cx="7648575" cy="0"/>
                <wp:effectExtent l="0" t="0" r="0" b="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9E3E41" id="直線コネクタ 7" o:spid="_x0000_s1026" style="position:absolute;left:0;text-align:lef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17.2pt" to="600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Table </w:t>
      </w:r>
      <w:r w:rsidR="00F42781" w:rsidRPr="00463976">
        <w:rPr>
          <w:rFonts w:ascii="Times New Roman" w:eastAsia="ＭＳ 明朝" w:hAnsi="Times New Roman"/>
          <w:sz w:val="24"/>
          <w:szCs w:val="24"/>
        </w:rPr>
        <w:t>S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2 Drug susceptibility test for mutants from </w:t>
      </w:r>
      <w:r w:rsidR="00E30EAF" w:rsidRPr="00463976">
        <w:rPr>
          <w:rFonts w:ascii="Times New Roman" w:eastAsia="ＭＳ 明朝" w:hAnsi="Times New Roman"/>
          <w:i/>
          <w:sz w:val="24"/>
          <w:szCs w:val="24"/>
        </w:rPr>
        <w:t>P. aeruginosa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(GCI mutants)</w:t>
      </w:r>
    </w:p>
    <w:p w14:paraId="1D1C6469" w14:textId="0D679C98" w:rsidR="00E30EAF" w:rsidRPr="00463976" w:rsidRDefault="00E30EAF" w:rsidP="00E30EAF">
      <w:pPr>
        <w:widowControl/>
        <w:tabs>
          <w:tab w:val="center" w:pos="6521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strain</w:t>
      </w:r>
      <w:r w:rsidRPr="00463976">
        <w:rPr>
          <w:rFonts w:ascii="Times New Roman" w:eastAsia="ＭＳ 明朝" w:hAnsi="Times New Roman"/>
          <w:sz w:val="24"/>
          <w:szCs w:val="24"/>
        </w:rPr>
        <w:tab/>
        <w:t>MIC (</w:t>
      </w:r>
      <w:r w:rsidRPr="00463976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63976">
        <w:rPr>
          <w:rFonts w:ascii="Times New Roman" w:eastAsia="ＭＳ 明朝" w:hAnsi="Times New Roman"/>
          <w:sz w:val="24"/>
          <w:szCs w:val="24"/>
        </w:rPr>
        <w:t>g/ml)</w:t>
      </w:r>
    </w:p>
    <w:p w14:paraId="6544C890" w14:textId="41AA1E86" w:rsidR="00E30EAF" w:rsidRPr="00463976" w:rsidRDefault="00587EA8" w:rsidP="00E30EAF">
      <w:pPr>
        <w:widowControl/>
        <w:tabs>
          <w:tab w:val="center" w:pos="1701"/>
          <w:tab w:val="center" w:pos="2835"/>
          <w:tab w:val="center" w:pos="3828"/>
          <w:tab w:val="center" w:pos="4820"/>
          <w:tab w:val="center" w:pos="6096"/>
          <w:tab w:val="center" w:pos="7088"/>
          <w:tab w:val="center" w:pos="8080"/>
          <w:tab w:val="center" w:pos="9214"/>
          <w:tab w:val="center" w:pos="10348"/>
          <w:tab w:val="center" w:pos="11482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795CD20" wp14:editId="48B19B66">
                <wp:simplePos x="0" y="0"/>
                <wp:positionH relativeFrom="margin">
                  <wp:posOffset>-31115</wp:posOffset>
                </wp:positionH>
                <wp:positionV relativeFrom="paragraph">
                  <wp:posOffset>210185</wp:posOffset>
                </wp:positionV>
                <wp:extent cx="7648575" cy="0"/>
                <wp:effectExtent l="0" t="0" r="0" b="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4F8529" id="直線コネクタ 8" o:spid="_x0000_s1026" style="position:absolute;left:0;text-align:lef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2.45pt,16.55pt" to="599.8pt,1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78E7623" wp14:editId="3644380D">
                <wp:simplePos x="0" y="0"/>
                <wp:positionH relativeFrom="margin">
                  <wp:posOffset>866775</wp:posOffset>
                </wp:positionH>
                <wp:positionV relativeFrom="paragraph">
                  <wp:posOffset>635</wp:posOffset>
                </wp:positionV>
                <wp:extent cx="6695440" cy="0"/>
                <wp:effectExtent l="0" t="0" r="0" b="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95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F8EC4A" id="直線コネクタ 10" o:spid="_x0000_s1026" style="position:absolute;left:0;text-align:left;z-index:2516725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68.25pt,.05pt" to="595.45pt,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AR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IPM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GEN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MK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IP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LVX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TET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HL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ERY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CR</w:t>
      </w:r>
    </w:p>
    <w:p w14:paraId="1ACF33E7" w14:textId="37CA6098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PAO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1A06D480" w14:textId="0C0979AF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M45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1312F317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0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590482DC" w14:textId="77777777" w:rsidR="005F261F" w:rsidRPr="00463976" w:rsidRDefault="005F261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03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="002979E4"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1D1D1308" w14:textId="77777777" w:rsidR="002979E4" w:rsidRPr="00463976" w:rsidRDefault="002979E4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0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F6FDCF7" w14:textId="77777777" w:rsidR="00501863" w:rsidRPr="00463976" w:rsidRDefault="00501863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05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017CDF61" w14:textId="77777777" w:rsidR="002979E4" w:rsidRPr="00463976" w:rsidRDefault="002979E4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09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2E92323A" w14:textId="77777777" w:rsidR="002979E4" w:rsidRPr="00463976" w:rsidRDefault="002979E4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10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399DB86F" w14:textId="77777777" w:rsidR="00501863" w:rsidRPr="00463976" w:rsidRDefault="00501863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13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72B945BD" w14:textId="77777777" w:rsidR="00501863" w:rsidRPr="00463976" w:rsidRDefault="00501863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15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48B549DD" w14:textId="77777777" w:rsidR="002979E4" w:rsidRPr="00463976" w:rsidRDefault="002979E4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17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6DDF73D5" w14:textId="77777777" w:rsidR="00501863" w:rsidRPr="00463976" w:rsidRDefault="00501863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482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306B9656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I4840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2A7320B5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I4840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1DBA93D3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I48410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19C5D7DA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I484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55F683A3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I4842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6D24DBF4" w14:textId="1ADF42B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I48425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3A171461" w14:textId="55B890F6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I4842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2275A714" w14:textId="72DF0EFA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I4843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16977BF1" w14:textId="44685F4A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GCI48447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55020F45" w14:textId="731C75D1" w:rsidR="003C004D" w:rsidRPr="00463976" w:rsidRDefault="00587EA8" w:rsidP="00501863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8C466F" wp14:editId="628FFB89">
                <wp:simplePos x="0" y="0"/>
                <wp:positionH relativeFrom="column">
                  <wp:posOffset>-38100</wp:posOffset>
                </wp:positionH>
                <wp:positionV relativeFrom="paragraph">
                  <wp:posOffset>224155</wp:posOffset>
                </wp:positionV>
                <wp:extent cx="7648575" cy="0"/>
                <wp:effectExtent l="0" t="0" r="0" b="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A096AF" id="直線コネクタ 9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pt,17.65pt" to="599.25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>GCI48449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256</w:t>
      </w:r>
    </w:p>
    <w:p w14:paraId="4B10A4CE" w14:textId="77777777" w:rsidR="003C004D" w:rsidRPr="00463976" w:rsidRDefault="003C004D" w:rsidP="003C004D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ACR: acriflavine, AMK: amikacin, CAR: carbenicillin, CHL: chloramphenicol, CIP: ciprofloxacin, ERY: erythromycin, GEN: gentamicin,</w:t>
      </w:r>
    </w:p>
    <w:p w14:paraId="4C7A7F94" w14:textId="0C4C7CB9" w:rsidR="00E30EAF" w:rsidRPr="00463976" w:rsidRDefault="003C004D" w:rsidP="003C004D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 xml:space="preserve">IPM: imipenem, LVX: levofloxacin, TET: tetracycline </w:t>
      </w:r>
      <w:r w:rsidR="00E30EAF" w:rsidRPr="00463976">
        <w:rPr>
          <w:rFonts w:ascii="Times New Roman" w:eastAsia="ＭＳ 明朝" w:hAnsi="Times New Roman"/>
          <w:sz w:val="24"/>
          <w:szCs w:val="24"/>
        </w:rPr>
        <w:br w:type="page"/>
      </w:r>
    </w:p>
    <w:p w14:paraId="651AC206" w14:textId="37F02075" w:rsidR="00E30EAF" w:rsidRPr="00463976" w:rsidRDefault="00587EA8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06EC6B" wp14:editId="6FD9698F">
                <wp:simplePos x="0" y="0"/>
                <wp:positionH relativeFrom="column">
                  <wp:posOffset>-13970</wp:posOffset>
                </wp:positionH>
                <wp:positionV relativeFrom="paragraph">
                  <wp:posOffset>222885</wp:posOffset>
                </wp:positionV>
                <wp:extent cx="7648575" cy="0"/>
                <wp:effectExtent l="0" t="0" r="0" b="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72FEB4" id="直線コネクタ 11" o:spid="_x0000_s1026" style="position:absolute;left:0;text-align:lef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pt,17.55pt" to="601.1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Table </w:t>
      </w:r>
      <w:r w:rsidR="00F276A8" w:rsidRPr="00463976">
        <w:rPr>
          <w:rFonts w:ascii="Times New Roman" w:eastAsia="ＭＳ 明朝" w:hAnsi="Times New Roman"/>
          <w:sz w:val="24"/>
          <w:szCs w:val="24"/>
        </w:rPr>
        <w:t>S3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Drug susceptibility test for mutants from </w:t>
      </w:r>
      <w:r w:rsidR="00E30EAF" w:rsidRPr="00463976">
        <w:rPr>
          <w:rFonts w:ascii="Times New Roman" w:eastAsia="ＭＳ 明朝" w:hAnsi="Times New Roman"/>
          <w:i/>
          <w:sz w:val="24"/>
          <w:szCs w:val="24"/>
        </w:rPr>
        <w:t>P. aeruginosa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IPM429 (ICG mutants)</w:t>
      </w:r>
    </w:p>
    <w:p w14:paraId="4E925285" w14:textId="07E09A77" w:rsidR="00E30EAF" w:rsidRPr="00463976" w:rsidRDefault="00E30EAF" w:rsidP="00E30EAF">
      <w:pPr>
        <w:widowControl/>
        <w:tabs>
          <w:tab w:val="center" w:pos="6521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strain</w:t>
      </w:r>
      <w:r w:rsidRPr="00463976">
        <w:rPr>
          <w:rFonts w:ascii="Times New Roman" w:eastAsia="ＭＳ 明朝" w:hAnsi="Times New Roman"/>
          <w:sz w:val="24"/>
          <w:szCs w:val="24"/>
        </w:rPr>
        <w:tab/>
        <w:t>MIC (</w:t>
      </w:r>
      <w:r w:rsidRPr="00463976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63976">
        <w:rPr>
          <w:rFonts w:ascii="Times New Roman" w:eastAsia="ＭＳ 明朝" w:hAnsi="Times New Roman"/>
          <w:sz w:val="24"/>
          <w:szCs w:val="24"/>
        </w:rPr>
        <w:t>g/ml)</w:t>
      </w:r>
    </w:p>
    <w:p w14:paraId="5E749932" w14:textId="3016D319" w:rsidR="00E30EAF" w:rsidRPr="00463976" w:rsidRDefault="00587EA8" w:rsidP="00E30EAF">
      <w:pPr>
        <w:widowControl/>
        <w:tabs>
          <w:tab w:val="center" w:pos="1701"/>
          <w:tab w:val="center" w:pos="2835"/>
          <w:tab w:val="center" w:pos="3828"/>
          <w:tab w:val="center" w:pos="4820"/>
          <w:tab w:val="center" w:pos="6096"/>
          <w:tab w:val="center" w:pos="7088"/>
          <w:tab w:val="center" w:pos="8080"/>
          <w:tab w:val="center" w:pos="9214"/>
          <w:tab w:val="center" w:pos="10348"/>
          <w:tab w:val="center" w:pos="11482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95B8FD" wp14:editId="0C99CFBE">
                <wp:simplePos x="0" y="0"/>
                <wp:positionH relativeFrom="column">
                  <wp:posOffset>-13970</wp:posOffset>
                </wp:positionH>
                <wp:positionV relativeFrom="paragraph">
                  <wp:posOffset>5034280</wp:posOffset>
                </wp:positionV>
                <wp:extent cx="7648575" cy="0"/>
                <wp:effectExtent l="0" t="0" r="0" b="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55408F" id="直線コネクタ 13" o:spid="_x0000_s1026" style="position:absolute;left:0;text-align:lef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1pt,396.4pt" to="601.15pt,39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C0DD1C" wp14:editId="6E606F9D">
                <wp:simplePos x="0" y="0"/>
                <wp:positionH relativeFrom="margin">
                  <wp:posOffset>881380</wp:posOffset>
                </wp:positionH>
                <wp:positionV relativeFrom="paragraph">
                  <wp:posOffset>5080</wp:posOffset>
                </wp:positionV>
                <wp:extent cx="6695440" cy="0"/>
                <wp:effectExtent l="0" t="0" r="0" b="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95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206FD2" id="直線コネクタ 14" o:spid="_x0000_s1026" style="position:absolute;left:0;text-align:left;z-index:2516776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69.4pt,.4pt" to="596.6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31058C" wp14:editId="03C36952">
                <wp:simplePos x="0" y="0"/>
                <wp:positionH relativeFrom="margin">
                  <wp:posOffset>-16510</wp:posOffset>
                </wp:positionH>
                <wp:positionV relativeFrom="paragraph">
                  <wp:posOffset>214630</wp:posOffset>
                </wp:positionV>
                <wp:extent cx="7648575" cy="0"/>
                <wp:effectExtent l="0" t="0" r="0" b="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4D2A52" id="直線コネクタ 12" o:spid="_x0000_s1026" style="position:absolute;left:0;text-align:left;z-index:2516756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.3pt,16.9pt" to="600.9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AR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IPM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GEN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MK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IP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LVX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TET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HL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ERY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CR</w:t>
      </w:r>
    </w:p>
    <w:p w14:paraId="3A260E0C" w14:textId="3804D6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PAO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60F5B800" w14:textId="53132951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PM429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4DA0C971" w14:textId="3948A068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30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2C5CCE0B" w14:textId="48B03201" w:rsidR="00D16B4F" w:rsidRPr="00463976" w:rsidRDefault="00D16B4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01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F59353D" w14:textId="6744D1E2" w:rsidR="00D16B4F" w:rsidRPr="00463976" w:rsidRDefault="00D16B4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0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1C5C5CAC" w14:textId="77777777" w:rsidR="00D16B4F" w:rsidRPr="00463976" w:rsidRDefault="00D16B4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05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1E5C0189" w14:textId="77777777" w:rsidR="00D16B4F" w:rsidRPr="00463976" w:rsidRDefault="00D16B4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15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4AB3B072" w14:textId="77777777" w:rsidR="00D16B4F" w:rsidRPr="00463976" w:rsidRDefault="00D16B4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17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-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6A84F0C9" w14:textId="77777777" w:rsidR="00D16B4F" w:rsidRPr="00463976" w:rsidRDefault="00D16B4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20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2-4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09163407" w14:textId="77777777" w:rsidR="00D16B4F" w:rsidRPr="00463976" w:rsidRDefault="00D16B4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2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-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33D69E53" w14:textId="77777777" w:rsidR="00D16B4F" w:rsidRPr="00463976" w:rsidRDefault="00D16B4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4B84AF51" w14:textId="77777777" w:rsidR="00D16B4F" w:rsidRPr="00463976" w:rsidRDefault="00D16B4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4435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-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3C46961C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041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AF98849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081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1-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51EE49BC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20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-128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-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3D8F9CD2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231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497FF0DE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261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4C48408D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311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0AE13B24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39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DA6865A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401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87D2653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45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4343343" w14:textId="489D35BD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CG44</w:t>
      </w:r>
      <w:r w:rsidR="00202205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521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33E4BC68" w14:textId="77777777" w:rsidR="003C004D" w:rsidRPr="00463976" w:rsidRDefault="003C004D" w:rsidP="003C004D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ACR: acriflavine, AMK: amikacin, CAR: carbenicillin, CHL: chloramphenicol, CIP: ciprofloxacin, ERY: erythromycin, GEN: gentamicin,</w:t>
      </w:r>
    </w:p>
    <w:p w14:paraId="52236BA0" w14:textId="691CAF1B" w:rsidR="003C004D" w:rsidRPr="00463976" w:rsidRDefault="003C004D" w:rsidP="003C004D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PM: imipenem, LVX: levofloxacin, TET: tetracycline</w:t>
      </w:r>
    </w:p>
    <w:p w14:paraId="119F8DF3" w14:textId="795A84CB" w:rsidR="00E30EAF" w:rsidRPr="00463976" w:rsidRDefault="00E30EAF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br w:type="page"/>
      </w:r>
    </w:p>
    <w:p w14:paraId="1B157722" w14:textId="24E60935" w:rsidR="00E30EAF" w:rsidRPr="00463976" w:rsidRDefault="00587EA8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94C9A5" wp14:editId="1B71B81E">
                <wp:simplePos x="0" y="0"/>
                <wp:positionH relativeFrom="column">
                  <wp:posOffset>-33020</wp:posOffset>
                </wp:positionH>
                <wp:positionV relativeFrom="paragraph">
                  <wp:posOffset>222885</wp:posOffset>
                </wp:positionV>
                <wp:extent cx="7648575" cy="0"/>
                <wp:effectExtent l="0" t="0" r="0" b="0"/>
                <wp:wrapNone/>
                <wp:docPr id="15" name="直線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6D4607" id="直線コネクタ 15" o:spid="_x0000_s1026" style="position:absolute;left:0;text-align:lef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6pt,17.55pt" to="599.6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Table </w:t>
      </w:r>
      <w:r w:rsidR="00947F01" w:rsidRPr="00463976">
        <w:rPr>
          <w:rFonts w:ascii="Times New Roman" w:eastAsia="ＭＳ 明朝" w:hAnsi="Times New Roman"/>
          <w:sz w:val="24"/>
          <w:szCs w:val="24"/>
        </w:rPr>
        <w:t>S4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Drug susceptibility test for mutants from </w:t>
      </w:r>
      <w:r w:rsidR="00E30EAF" w:rsidRPr="00463976">
        <w:rPr>
          <w:rFonts w:ascii="Times New Roman" w:eastAsia="ＭＳ 明朝" w:hAnsi="Times New Roman"/>
          <w:i/>
          <w:sz w:val="24"/>
          <w:szCs w:val="24"/>
        </w:rPr>
        <w:t>P. aeruginosa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IPM429 (IGC mutants)</w:t>
      </w:r>
    </w:p>
    <w:p w14:paraId="21880B7A" w14:textId="7AC7F2A9" w:rsidR="00E30EAF" w:rsidRPr="00463976" w:rsidRDefault="00E30EAF" w:rsidP="00E30EAF">
      <w:pPr>
        <w:widowControl/>
        <w:tabs>
          <w:tab w:val="center" w:pos="6521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strain</w:t>
      </w:r>
      <w:r w:rsidRPr="00463976">
        <w:rPr>
          <w:rFonts w:ascii="Times New Roman" w:eastAsia="ＭＳ 明朝" w:hAnsi="Times New Roman"/>
          <w:sz w:val="24"/>
          <w:szCs w:val="24"/>
        </w:rPr>
        <w:tab/>
        <w:t>MIC (</w:t>
      </w:r>
      <w:r w:rsidRPr="00463976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63976">
        <w:rPr>
          <w:rFonts w:ascii="Times New Roman" w:eastAsia="ＭＳ 明朝" w:hAnsi="Times New Roman"/>
          <w:sz w:val="24"/>
          <w:szCs w:val="24"/>
        </w:rPr>
        <w:t>g/ml)</w:t>
      </w:r>
    </w:p>
    <w:p w14:paraId="7B2CFCAA" w14:textId="3D4FE788" w:rsidR="00E30EAF" w:rsidRPr="00463976" w:rsidRDefault="00587EA8" w:rsidP="00E30EAF">
      <w:pPr>
        <w:widowControl/>
        <w:tabs>
          <w:tab w:val="center" w:pos="1701"/>
          <w:tab w:val="center" w:pos="2835"/>
          <w:tab w:val="center" w:pos="3828"/>
          <w:tab w:val="center" w:pos="4820"/>
          <w:tab w:val="center" w:pos="6096"/>
          <w:tab w:val="center" w:pos="7088"/>
          <w:tab w:val="center" w:pos="8080"/>
          <w:tab w:val="center" w:pos="9214"/>
          <w:tab w:val="center" w:pos="10348"/>
          <w:tab w:val="center" w:pos="11482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E8BE349" wp14:editId="042AAD38">
                <wp:simplePos x="0" y="0"/>
                <wp:positionH relativeFrom="margin">
                  <wp:posOffset>-35560</wp:posOffset>
                </wp:positionH>
                <wp:positionV relativeFrom="paragraph">
                  <wp:posOffset>214630</wp:posOffset>
                </wp:positionV>
                <wp:extent cx="7648575" cy="0"/>
                <wp:effectExtent l="0" t="0" r="0" b="0"/>
                <wp:wrapNone/>
                <wp:docPr id="16" name="直線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64F659" id="直線コネクタ 16" o:spid="_x0000_s1026" style="position:absolute;left:0;text-align:left;z-index:25168076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2.8pt,16.9pt" to="599.4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AC3FC24" wp14:editId="7D3B59F6">
                <wp:simplePos x="0" y="0"/>
                <wp:positionH relativeFrom="margin">
                  <wp:posOffset>862330</wp:posOffset>
                </wp:positionH>
                <wp:positionV relativeFrom="paragraph">
                  <wp:posOffset>5080</wp:posOffset>
                </wp:positionV>
                <wp:extent cx="6695440" cy="0"/>
                <wp:effectExtent l="0" t="0" r="0" b="0"/>
                <wp:wrapNone/>
                <wp:docPr id="18" name="直線コネクタ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95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18237E4" id="直線コネクタ 18" o:spid="_x0000_s1026" style="position:absolute;left:0;text-align:left;z-index:2516828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67.9pt,.4pt" to="595.1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AR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IPM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GEN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MK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IP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LVX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TET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HL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ERY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CR</w:t>
      </w:r>
    </w:p>
    <w:p w14:paraId="07E6128D" w14:textId="4E0E9508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PAO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20626A64" w14:textId="50264AEE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PM429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A983685" w14:textId="16850440" w:rsidR="00DE4C61" w:rsidRPr="006B075E" w:rsidRDefault="00DE4C6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405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3C70955C" w14:textId="3FA8BD4A" w:rsidR="00DE4C61" w:rsidRPr="006B075E" w:rsidRDefault="00DE4C6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411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461ECCCD" w14:textId="14424817" w:rsidR="00DE4C61" w:rsidRPr="006B075E" w:rsidRDefault="00DE4C6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420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26A3C145" w14:textId="77777777" w:rsidR="00DE4C61" w:rsidRPr="006B075E" w:rsidRDefault="00DE4C6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42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733A4403" w14:textId="77777777" w:rsidR="00DE4C61" w:rsidRPr="006B075E" w:rsidRDefault="00DE4C6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427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0.5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1D502007" w14:textId="77777777" w:rsidR="00E30EAF" w:rsidRPr="006B075E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</w:t>
      </w:r>
      <w:r w:rsidR="00DE4C61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55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-6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-6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-512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25E9669D" w14:textId="77777777" w:rsidR="00DE4C61" w:rsidRPr="006B075E" w:rsidRDefault="00DE4C6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461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</w:p>
    <w:p w14:paraId="0612661D" w14:textId="77777777" w:rsidR="00DE4C61" w:rsidRPr="006B075E" w:rsidRDefault="00DE4C6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463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0AE4082E" w14:textId="77777777" w:rsidR="00DE4C61" w:rsidRPr="006B075E" w:rsidRDefault="00DE4C6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47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691A958A" w14:textId="77777777" w:rsidR="00DE4C61" w:rsidRPr="00463976" w:rsidRDefault="00DE4C6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G4485</w:t>
      </w:r>
      <w:r w:rsidR="002251BE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2251BE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2251BE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2251BE" w:rsidRPr="00463976">
        <w:rPr>
          <w:rFonts w:ascii="Times New Roman" w:eastAsia="ＭＳ 明朝" w:hAnsi="Times New Roman"/>
          <w:sz w:val="24"/>
          <w:szCs w:val="24"/>
        </w:rPr>
        <w:tab/>
        <w:t>8-32</w:t>
      </w:r>
      <w:r w:rsidR="002251BE"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="002251BE"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="002251BE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2251BE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2251BE"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="002251BE"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3BE7BE41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GC44800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447A8566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GC448005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2B5C8654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GC44801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179A0A0D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GC448020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0B805DC8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GC448030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569A78F4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GC4480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F1F046D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GC44807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63F9B6FE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GC448080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DEE0F9A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GC448092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30D98547" w14:textId="4C43724D" w:rsidR="00E30EAF" w:rsidRPr="00463976" w:rsidRDefault="00587EA8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17BF2D" wp14:editId="70082970">
                <wp:simplePos x="0" y="0"/>
                <wp:positionH relativeFrom="column">
                  <wp:posOffset>-33020</wp:posOffset>
                </wp:positionH>
                <wp:positionV relativeFrom="paragraph">
                  <wp:posOffset>228600</wp:posOffset>
                </wp:positionV>
                <wp:extent cx="7648575" cy="0"/>
                <wp:effectExtent l="0" t="0" r="0" b="0"/>
                <wp:wrapNone/>
                <wp:docPr id="17" name="直線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22970F" id="直線コネクタ 17" o:spid="_x0000_s1026" style="position:absolute;left:0;text-align:lef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6pt,18pt" to="599.65pt,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>IGC448114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11AC5D3" w14:textId="5D6379C5" w:rsidR="003C004D" w:rsidRPr="00463976" w:rsidRDefault="003C004D" w:rsidP="003C004D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ACR: acriflavine, AMK: amikacin, CAR: carbenicillin, CHL: chloramphenicol, CIP: ciprofloxacin, ERY: erythromycin, GEN: gentamicin,</w:t>
      </w:r>
    </w:p>
    <w:p w14:paraId="58B9F5E2" w14:textId="6D9943A2" w:rsidR="003C004D" w:rsidRPr="00463976" w:rsidRDefault="003C004D" w:rsidP="003C004D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PM: imipenem, LVX: levofloxacin, TET: tetracycline</w:t>
      </w:r>
    </w:p>
    <w:p w14:paraId="23DAB1DD" w14:textId="3420B124" w:rsidR="00E30EAF" w:rsidRPr="00463976" w:rsidRDefault="00E30EAF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br w:type="page"/>
      </w:r>
    </w:p>
    <w:p w14:paraId="726D8E0D" w14:textId="3F7129B6" w:rsidR="00E30EAF" w:rsidRPr="00463976" w:rsidRDefault="00587EA8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EDBEAB" wp14:editId="26D1173B">
                <wp:simplePos x="0" y="0"/>
                <wp:positionH relativeFrom="column">
                  <wp:posOffset>-33020</wp:posOffset>
                </wp:positionH>
                <wp:positionV relativeFrom="paragraph">
                  <wp:posOffset>222885</wp:posOffset>
                </wp:positionV>
                <wp:extent cx="7648575" cy="0"/>
                <wp:effectExtent l="0" t="0" r="0" b="0"/>
                <wp:wrapNone/>
                <wp:docPr id="19" name="直線コネクタ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46E3B8" id="直線コネクタ 19" o:spid="_x0000_s1026" style="position:absolute;left:0;text-align:lef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6pt,17.55pt" to="599.65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Table </w:t>
      </w:r>
      <w:r w:rsidR="00947F01" w:rsidRPr="00463976">
        <w:rPr>
          <w:rFonts w:ascii="Times New Roman" w:eastAsia="ＭＳ 明朝" w:hAnsi="Times New Roman"/>
          <w:sz w:val="24"/>
          <w:szCs w:val="24"/>
        </w:rPr>
        <w:t>S5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Drug susceptibility test for mutants from </w:t>
      </w:r>
      <w:r w:rsidR="00E30EAF" w:rsidRPr="00463976">
        <w:rPr>
          <w:rFonts w:ascii="Times New Roman" w:eastAsia="ＭＳ 明朝" w:hAnsi="Times New Roman"/>
          <w:i/>
          <w:sz w:val="24"/>
          <w:szCs w:val="24"/>
        </w:rPr>
        <w:t>P. aeruginosa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CIP101 (CGI mutants)</w:t>
      </w:r>
    </w:p>
    <w:p w14:paraId="6FEF86E6" w14:textId="481EB59F" w:rsidR="00E30EAF" w:rsidRPr="00463976" w:rsidRDefault="00E30EAF" w:rsidP="00E30EAF">
      <w:pPr>
        <w:widowControl/>
        <w:tabs>
          <w:tab w:val="center" w:pos="6521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strain</w:t>
      </w:r>
      <w:r w:rsidRPr="00463976">
        <w:rPr>
          <w:rFonts w:ascii="Times New Roman" w:eastAsia="ＭＳ 明朝" w:hAnsi="Times New Roman"/>
          <w:sz w:val="24"/>
          <w:szCs w:val="24"/>
        </w:rPr>
        <w:tab/>
        <w:t>MIC (</w:t>
      </w:r>
      <w:r w:rsidRPr="00463976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63976">
        <w:rPr>
          <w:rFonts w:ascii="Times New Roman" w:eastAsia="ＭＳ 明朝" w:hAnsi="Times New Roman"/>
          <w:sz w:val="24"/>
          <w:szCs w:val="24"/>
        </w:rPr>
        <w:t>g/ml)</w:t>
      </w:r>
    </w:p>
    <w:p w14:paraId="53172143" w14:textId="5A2F3615" w:rsidR="00E30EAF" w:rsidRPr="00463976" w:rsidRDefault="00587EA8" w:rsidP="00E30EAF">
      <w:pPr>
        <w:widowControl/>
        <w:tabs>
          <w:tab w:val="center" w:pos="1701"/>
          <w:tab w:val="center" w:pos="2835"/>
          <w:tab w:val="center" w:pos="3828"/>
          <w:tab w:val="center" w:pos="4820"/>
          <w:tab w:val="center" w:pos="6096"/>
          <w:tab w:val="center" w:pos="7088"/>
          <w:tab w:val="center" w:pos="8080"/>
          <w:tab w:val="center" w:pos="9214"/>
          <w:tab w:val="center" w:pos="10348"/>
          <w:tab w:val="center" w:pos="11482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B0166F" wp14:editId="2025833C">
                <wp:simplePos x="0" y="0"/>
                <wp:positionH relativeFrom="margin">
                  <wp:posOffset>-35560</wp:posOffset>
                </wp:positionH>
                <wp:positionV relativeFrom="paragraph">
                  <wp:posOffset>214630</wp:posOffset>
                </wp:positionV>
                <wp:extent cx="7648575" cy="0"/>
                <wp:effectExtent l="0" t="0" r="0" b="0"/>
                <wp:wrapNone/>
                <wp:docPr id="20" name="直線コネク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0B0C3B" id="直線コネクタ 20" o:spid="_x0000_s1026" style="position:absolute;left:0;text-align:left;z-index:2516858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2.8pt,16.9pt" to="599.4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95F4497" wp14:editId="7E51B8A5">
                <wp:simplePos x="0" y="0"/>
                <wp:positionH relativeFrom="column">
                  <wp:posOffset>-33020</wp:posOffset>
                </wp:positionH>
                <wp:positionV relativeFrom="paragraph">
                  <wp:posOffset>5034280</wp:posOffset>
                </wp:positionV>
                <wp:extent cx="7648575" cy="0"/>
                <wp:effectExtent l="0" t="0" r="0" b="0"/>
                <wp:wrapNone/>
                <wp:docPr id="21" name="直線コネクタ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C0AC27" id="直線コネクタ 21" o:spid="_x0000_s1026" style="position:absolute;left:0;text-align:lef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6pt,396.4pt" to="599.65pt,39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" strokecolor="black [3213]" strokeweight=".5pt">
                <v:stroke joinstyle="miter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2089AD2" wp14:editId="6229122E">
                <wp:simplePos x="0" y="0"/>
                <wp:positionH relativeFrom="margin">
                  <wp:posOffset>862330</wp:posOffset>
                </wp:positionH>
                <wp:positionV relativeFrom="paragraph">
                  <wp:posOffset>5080</wp:posOffset>
                </wp:positionV>
                <wp:extent cx="6695440" cy="0"/>
                <wp:effectExtent l="0" t="0" r="0" b="0"/>
                <wp:wrapNone/>
                <wp:docPr id="22" name="直線コネクタ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95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CD34B54" id="直線コネクタ 22" o:spid="_x0000_s1026" style="position:absolute;left:0;text-align:left;z-index:2516879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67.9pt,.4pt" to="595.1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AR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IPM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GEN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MK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IP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LVX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TET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HL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ERY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CR</w:t>
      </w:r>
    </w:p>
    <w:p w14:paraId="3963DCFC" w14:textId="5A7A4885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PAO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47217AA0" w14:textId="102A2DF3" w:rsidR="00E30EAF" w:rsidRPr="006B075E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CIP101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0.5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02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096</w:t>
      </w:r>
    </w:p>
    <w:p w14:paraId="6A6A261D" w14:textId="64198CDF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CG440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B0332A" w:rsidRPr="00463976">
        <w:rPr>
          <w:rFonts w:ascii="Times New Roman" w:eastAsia="ＭＳ 明朝" w:hAnsi="Times New Roman"/>
          <w:sz w:val="24"/>
          <w:szCs w:val="24"/>
        </w:rPr>
        <w:t>-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B0332A" w:rsidRPr="00463976">
        <w:rPr>
          <w:rFonts w:ascii="Times New Roman" w:eastAsia="ＭＳ 明朝" w:hAnsi="Times New Roman"/>
          <w:sz w:val="24"/>
          <w:szCs w:val="24"/>
        </w:rPr>
        <w:t>2-</w:t>
      </w:r>
      <w:r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05450626" w14:textId="1230B21C" w:rsidR="002029FB" w:rsidRPr="00463976" w:rsidRDefault="002029F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4402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B0332A" w:rsidRPr="00463976">
        <w:rPr>
          <w:rFonts w:ascii="Times New Roman" w:eastAsia="ＭＳ 明朝" w:hAnsi="Times New Roman"/>
          <w:sz w:val="24"/>
          <w:szCs w:val="24"/>
        </w:rPr>
        <w:t>0.5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B0332A" w:rsidRPr="00463976">
        <w:rPr>
          <w:rFonts w:ascii="Times New Roman" w:eastAsia="ＭＳ 明朝" w:hAnsi="Times New Roman"/>
          <w:sz w:val="24"/>
          <w:szCs w:val="24"/>
        </w:rPr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B0332A" w:rsidRPr="00463976">
        <w:rPr>
          <w:rFonts w:ascii="Times New Roman" w:eastAsia="ＭＳ 明朝" w:hAnsi="Times New Roman"/>
          <w:sz w:val="24"/>
          <w:szCs w:val="24"/>
        </w:rPr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B0332A" w:rsidRPr="00463976">
        <w:rPr>
          <w:rFonts w:ascii="Times New Roman" w:eastAsia="ＭＳ 明朝" w:hAnsi="Times New Roman"/>
          <w:sz w:val="24"/>
          <w:szCs w:val="24"/>
        </w:rPr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44098A97" w14:textId="77777777" w:rsidR="002029FB" w:rsidRPr="00463976" w:rsidRDefault="002029F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4403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4B1368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151095" w:rsidRPr="00463976">
        <w:rPr>
          <w:rFonts w:ascii="Times New Roman" w:eastAsia="ＭＳ 明朝" w:hAnsi="Times New Roman"/>
          <w:sz w:val="24"/>
          <w:szCs w:val="24"/>
        </w:rPr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4B1368" w:rsidRPr="00463976">
        <w:rPr>
          <w:rFonts w:ascii="Times New Roman" w:eastAsia="ＭＳ 明朝" w:hAnsi="Times New Roman"/>
          <w:sz w:val="24"/>
          <w:szCs w:val="24"/>
        </w:rPr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3D1691D5" w14:textId="77777777" w:rsidR="002029FB" w:rsidRPr="00463976" w:rsidRDefault="002029F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4405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</w:r>
      <w:r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4B1368" w:rsidRPr="00463976">
        <w:rPr>
          <w:rFonts w:ascii="Times New Roman" w:eastAsia="ＭＳ 明朝" w:hAnsi="Times New Roman"/>
          <w:sz w:val="24"/>
          <w:szCs w:val="24"/>
        </w:rPr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25E55D17" w14:textId="77777777" w:rsidR="002029FB" w:rsidRPr="00463976" w:rsidRDefault="002029F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4406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</w:r>
      <w:r w:rsidRPr="00463976">
        <w:rPr>
          <w:rFonts w:ascii="Times New Roman" w:eastAsia="ＭＳ 明朝" w:hAnsi="Times New Roman"/>
          <w:sz w:val="24"/>
          <w:szCs w:val="24"/>
        </w:rPr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4B1368" w:rsidRPr="00463976">
        <w:rPr>
          <w:rFonts w:ascii="Times New Roman" w:eastAsia="ＭＳ 明朝" w:hAnsi="Times New Roman"/>
          <w:sz w:val="24"/>
          <w:szCs w:val="24"/>
        </w:rPr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6B31047C" w14:textId="77777777" w:rsidR="002029FB" w:rsidRPr="00463976" w:rsidRDefault="002029F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4407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4B1368" w:rsidRPr="00463976">
        <w:rPr>
          <w:rFonts w:ascii="Times New Roman" w:eastAsia="ＭＳ 明朝" w:hAnsi="Times New Roman"/>
          <w:sz w:val="24"/>
          <w:szCs w:val="24"/>
        </w:rPr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5285EDAD" w14:textId="77777777" w:rsidR="002029FB" w:rsidRPr="00463976" w:rsidRDefault="002029F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4410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6FBDD96" w14:textId="77777777" w:rsidR="002029FB" w:rsidRPr="00463976" w:rsidRDefault="002029F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4411</w:t>
      </w:r>
      <w:r w:rsidR="00B0332A" w:rsidRPr="00463976">
        <w:rPr>
          <w:rFonts w:ascii="Times New Roman" w:eastAsia="ＭＳ 明朝" w:hAnsi="Times New Roman"/>
          <w:sz w:val="24"/>
          <w:szCs w:val="24"/>
        </w:rPr>
        <w:tab/>
      </w:r>
      <w:r w:rsidR="00151095" w:rsidRPr="00463976">
        <w:rPr>
          <w:rFonts w:ascii="Times New Roman" w:eastAsia="ＭＳ 明朝" w:hAnsi="Times New Roman"/>
          <w:sz w:val="24"/>
          <w:szCs w:val="24"/>
        </w:rPr>
        <w:t>2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0.5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</w:r>
      <w:r w:rsidR="00230F12" w:rsidRPr="00463976">
        <w:rPr>
          <w:rFonts w:ascii="Times New Roman" w:eastAsia="ＭＳ 明朝" w:hAnsi="Times New Roman"/>
          <w:sz w:val="24"/>
          <w:szCs w:val="24"/>
        </w:rPr>
        <w:t>4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</w:r>
      <w:r w:rsidR="00230F12" w:rsidRPr="00463976">
        <w:rPr>
          <w:rFonts w:ascii="Times New Roman" w:eastAsia="ＭＳ 明朝" w:hAnsi="Times New Roman"/>
          <w:sz w:val="24"/>
          <w:szCs w:val="24"/>
        </w:rPr>
        <w:t>1024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3770B83B" w14:textId="0BE9C9D7" w:rsidR="002029FB" w:rsidRPr="00463976" w:rsidRDefault="002029F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4413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2-4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0.5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8A5249" w:rsidRPr="00463976">
        <w:rPr>
          <w:rFonts w:ascii="Times New Roman" w:eastAsia="ＭＳ 明朝" w:hAnsi="Times New Roman"/>
          <w:sz w:val="24"/>
          <w:szCs w:val="24"/>
        </w:rPr>
        <w:t xml:space="preserve">      </w:t>
      </w:r>
      <w:r w:rsidR="00151095" w:rsidRPr="00463976">
        <w:rPr>
          <w:rFonts w:ascii="Times New Roman" w:eastAsia="ＭＳ 明朝" w:hAnsi="Times New Roman"/>
          <w:sz w:val="24"/>
          <w:szCs w:val="24"/>
        </w:rPr>
        <w:t>512-2048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A588945" w14:textId="77777777" w:rsidR="002029FB" w:rsidRPr="00463976" w:rsidRDefault="002029F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4415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2-4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1024-2048</w:t>
      </w:r>
      <w:r w:rsidR="00151095"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3197141A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0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0BEB02FD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0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51DE59B5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0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5A245EA0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08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404F1337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10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34A0FED2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13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1F5C8FF7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1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3D0BA9C2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25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037C45B5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28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518AD624" w14:textId="36CBC9B4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30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4E1AB116" w14:textId="77777777" w:rsidR="003C004D" w:rsidRPr="00463976" w:rsidRDefault="003C004D" w:rsidP="003C004D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ACR: acriflavine, AMK: amikacin, CAR: carbenicillin, CHL: chloramphenicol, CIP: ciprofloxacin, ERY: erythromycin, GEN: gentamicin,</w:t>
      </w:r>
    </w:p>
    <w:p w14:paraId="4305BC6E" w14:textId="71086CC2" w:rsidR="003C004D" w:rsidRPr="00463976" w:rsidRDefault="003C004D" w:rsidP="003C004D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PM: imipenem, LVX: levofloxacin, TET: tetracycline</w:t>
      </w:r>
    </w:p>
    <w:p w14:paraId="5646156B" w14:textId="77777777" w:rsidR="00E30EAF" w:rsidRPr="00463976" w:rsidRDefault="00E30EAF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br w:type="page"/>
      </w:r>
    </w:p>
    <w:p w14:paraId="59B08AC1" w14:textId="7992BB71" w:rsidR="00E30EAF" w:rsidRPr="00463976" w:rsidRDefault="00587EA8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31EAE0F" wp14:editId="197C55D7">
                <wp:simplePos x="0" y="0"/>
                <wp:positionH relativeFrom="column">
                  <wp:posOffset>-42545</wp:posOffset>
                </wp:positionH>
                <wp:positionV relativeFrom="paragraph">
                  <wp:posOffset>222885</wp:posOffset>
                </wp:positionV>
                <wp:extent cx="7648575" cy="0"/>
                <wp:effectExtent l="0" t="0" r="0" b="0"/>
                <wp:wrapNone/>
                <wp:docPr id="23" name="直線コネクタ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755EFC7" id="直線コネクタ 23" o:spid="_x0000_s1026" style="position:absolute;left:0;text-align:lef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35pt,17.55pt" to="598.9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Table </w:t>
      </w:r>
      <w:r w:rsidR="00947F01" w:rsidRPr="00463976">
        <w:rPr>
          <w:rFonts w:ascii="Times New Roman" w:eastAsia="ＭＳ 明朝" w:hAnsi="Times New Roman"/>
          <w:sz w:val="24"/>
          <w:szCs w:val="24"/>
        </w:rPr>
        <w:t>S6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Drug susceptibility test for mutants from </w:t>
      </w:r>
      <w:r w:rsidR="00E30EAF" w:rsidRPr="00463976">
        <w:rPr>
          <w:rFonts w:ascii="Times New Roman" w:eastAsia="ＭＳ 明朝" w:hAnsi="Times New Roman"/>
          <w:i/>
          <w:sz w:val="24"/>
          <w:szCs w:val="24"/>
        </w:rPr>
        <w:t>P. aeruginosa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CIP126 (CIG mutants)</w:t>
      </w:r>
    </w:p>
    <w:p w14:paraId="634E367E" w14:textId="6A9C420B" w:rsidR="00E30EAF" w:rsidRPr="00463976" w:rsidRDefault="00E30EAF" w:rsidP="00E30EAF">
      <w:pPr>
        <w:widowControl/>
        <w:tabs>
          <w:tab w:val="center" w:pos="6521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strain</w:t>
      </w:r>
      <w:r w:rsidRPr="00463976">
        <w:rPr>
          <w:rFonts w:ascii="Times New Roman" w:eastAsia="ＭＳ 明朝" w:hAnsi="Times New Roman"/>
          <w:sz w:val="24"/>
          <w:szCs w:val="24"/>
        </w:rPr>
        <w:tab/>
        <w:t>MIC (</w:t>
      </w:r>
      <w:r w:rsidRPr="00463976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63976">
        <w:rPr>
          <w:rFonts w:ascii="Times New Roman" w:eastAsia="ＭＳ 明朝" w:hAnsi="Times New Roman"/>
          <w:sz w:val="24"/>
          <w:szCs w:val="24"/>
        </w:rPr>
        <w:t>g/ml)</w:t>
      </w:r>
    </w:p>
    <w:p w14:paraId="4A8D7137" w14:textId="0791B830" w:rsidR="00E30EAF" w:rsidRPr="00463976" w:rsidRDefault="00587EA8" w:rsidP="00E30EAF">
      <w:pPr>
        <w:widowControl/>
        <w:tabs>
          <w:tab w:val="center" w:pos="1701"/>
          <w:tab w:val="center" w:pos="2835"/>
          <w:tab w:val="center" w:pos="3828"/>
          <w:tab w:val="center" w:pos="4820"/>
          <w:tab w:val="center" w:pos="6096"/>
          <w:tab w:val="center" w:pos="7088"/>
          <w:tab w:val="center" w:pos="8080"/>
          <w:tab w:val="center" w:pos="9214"/>
          <w:tab w:val="center" w:pos="10348"/>
          <w:tab w:val="center" w:pos="11482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A970775" wp14:editId="3BC5E8E2">
                <wp:simplePos x="0" y="0"/>
                <wp:positionH relativeFrom="margin">
                  <wp:posOffset>-45085</wp:posOffset>
                </wp:positionH>
                <wp:positionV relativeFrom="paragraph">
                  <wp:posOffset>214630</wp:posOffset>
                </wp:positionV>
                <wp:extent cx="7648575" cy="0"/>
                <wp:effectExtent l="0" t="0" r="0" b="0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070968" id="直線コネクタ 24" o:spid="_x0000_s1026" style="position:absolute;left:0;text-align:left;z-index:25169100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3.55pt,16.9pt" to="598.7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4D1A191" wp14:editId="28257175">
                <wp:simplePos x="0" y="0"/>
                <wp:positionH relativeFrom="margin">
                  <wp:posOffset>852805</wp:posOffset>
                </wp:positionH>
                <wp:positionV relativeFrom="paragraph">
                  <wp:posOffset>5080</wp:posOffset>
                </wp:positionV>
                <wp:extent cx="6695440" cy="0"/>
                <wp:effectExtent l="0" t="0" r="0" b="0"/>
                <wp:wrapNone/>
                <wp:docPr id="26" name="直線コネクタ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95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947C8F4" id="直線コネクタ 26" o:spid="_x0000_s1026" style="position:absolute;left:0;text-align:left;z-index:2516930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67.15pt,.4pt" to="594.35pt,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E10C16F" wp14:editId="6DD9134A">
                <wp:simplePos x="0" y="0"/>
                <wp:positionH relativeFrom="column">
                  <wp:posOffset>-42545</wp:posOffset>
                </wp:positionH>
                <wp:positionV relativeFrom="paragraph">
                  <wp:posOffset>5034280</wp:posOffset>
                </wp:positionV>
                <wp:extent cx="7648575" cy="0"/>
                <wp:effectExtent l="0" t="0" r="0" b="0"/>
                <wp:wrapNone/>
                <wp:docPr id="25" name="直線コネクタ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7F765C9" id="直線コネクタ 25" o:spid="_x0000_s1026" style="position:absolute;left:0;text-align:lef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35pt,396.4pt" to="598.9pt,39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AR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IPM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GEN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MK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IP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LVX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TET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HL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ERY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CR</w:t>
      </w:r>
    </w:p>
    <w:p w14:paraId="2F3D24F8" w14:textId="02396A42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PAO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57C01DB3" w14:textId="13901B8E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P1</w:t>
      </w:r>
      <w:r w:rsidR="005E7934" w:rsidRPr="00463976">
        <w:rPr>
          <w:rFonts w:ascii="Times New Roman" w:eastAsia="ＭＳ 明朝" w:hAnsi="Times New Roman"/>
          <w:sz w:val="24"/>
          <w:szCs w:val="24"/>
        </w:rPr>
        <w:t>26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28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0040538B" w14:textId="33659E89" w:rsidR="00E30EAF" w:rsidRPr="006B075E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C</w:t>
      </w:r>
      <w:r w:rsidR="005E7934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I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4401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="005E7934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8-16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="005E7934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16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="005E7934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1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="005E7934"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256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024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096</w:t>
      </w:r>
    </w:p>
    <w:p w14:paraId="3ED1A41C" w14:textId="3567D0F6" w:rsidR="00F42781" w:rsidRPr="00463976" w:rsidRDefault="00F4278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4402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-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-2048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0B918AE3" w14:textId="75B6F253" w:rsidR="00F42781" w:rsidRPr="00463976" w:rsidRDefault="00F4278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4405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-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-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6989D79E" w14:textId="77777777" w:rsidR="00F42781" w:rsidRPr="00463976" w:rsidRDefault="00F4278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440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6821A83B" w14:textId="77777777" w:rsidR="00F42781" w:rsidRPr="00463976" w:rsidRDefault="00F4278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4410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-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6E3FC57C" w14:textId="77777777" w:rsidR="00F42781" w:rsidRPr="00463976" w:rsidRDefault="00F4278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44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1F880F06" w14:textId="77777777" w:rsidR="00F42781" w:rsidRPr="00463976" w:rsidRDefault="00F4278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4413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41B51F17" w14:textId="77777777" w:rsidR="00F42781" w:rsidRPr="00463976" w:rsidRDefault="00F4278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441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5C767AE3" w14:textId="77777777" w:rsidR="00F42781" w:rsidRPr="00463976" w:rsidRDefault="00F4278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44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485545E2" w14:textId="77777777" w:rsidR="00F42781" w:rsidRPr="00463976" w:rsidRDefault="00F42781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4417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-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-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-2048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0A66CCC4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01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5E7934" w:rsidRPr="00463976">
        <w:rPr>
          <w:rFonts w:ascii="Times New Roman" w:eastAsia="ＭＳ 明朝" w:hAnsi="Times New Roman"/>
          <w:sz w:val="24"/>
          <w:szCs w:val="24"/>
        </w:rPr>
        <w:t>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5E7934" w:rsidRPr="00463976">
        <w:rPr>
          <w:rFonts w:ascii="Times New Roman" w:eastAsia="ＭＳ 明朝" w:hAnsi="Times New Roman"/>
          <w:sz w:val="24"/>
          <w:szCs w:val="24"/>
        </w:rPr>
        <w:t>-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24CA30A1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0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BB85784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>0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28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6A026AA5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05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32-</w:t>
      </w:r>
      <w:r w:rsidRPr="00463976">
        <w:rPr>
          <w:rFonts w:ascii="Times New Roman" w:eastAsia="ＭＳ 明朝" w:hAnsi="Times New Roman"/>
          <w:sz w:val="24"/>
          <w:szCs w:val="24"/>
        </w:rPr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9C23A58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08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-</w:t>
      </w:r>
      <w:r w:rsidRPr="00463976">
        <w:rPr>
          <w:rFonts w:ascii="Times New Roman" w:eastAsia="ＭＳ 明朝" w:hAnsi="Times New Roman"/>
          <w:sz w:val="24"/>
          <w:szCs w:val="24"/>
        </w:rPr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28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512-</w:t>
      </w:r>
      <w:r w:rsidRPr="00463976">
        <w:rPr>
          <w:rFonts w:ascii="Times New Roman" w:eastAsia="ＭＳ 明朝" w:hAnsi="Times New Roman"/>
          <w:sz w:val="24"/>
          <w:szCs w:val="24"/>
        </w:rPr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2B452C38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10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17BE29B4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13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2-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5528B32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15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7AB2EED4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23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4-</w:t>
      </w:r>
      <w:r w:rsidRPr="00463976">
        <w:rPr>
          <w:rFonts w:ascii="Times New Roman" w:eastAsia="ＭＳ 明朝" w:hAnsi="Times New Roman"/>
          <w:sz w:val="24"/>
          <w:szCs w:val="24"/>
        </w:rPr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5E7934" w:rsidRPr="00463976">
        <w:rPr>
          <w:rFonts w:ascii="Times New Roman" w:eastAsia="ＭＳ 明朝" w:hAnsi="Times New Roman"/>
          <w:sz w:val="24"/>
          <w:szCs w:val="24"/>
        </w:rPr>
        <w:t>-64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2-</w:t>
      </w:r>
      <w:r w:rsidRPr="00463976">
        <w:rPr>
          <w:rFonts w:ascii="Times New Roman" w:eastAsia="ＭＳ 明朝" w:hAnsi="Times New Roman"/>
          <w:sz w:val="24"/>
          <w:szCs w:val="24"/>
        </w:rPr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256-</w:t>
      </w:r>
      <w:r w:rsidRPr="00463976">
        <w:rPr>
          <w:rFonts w:ascii="Times New Roman" w:eastAsia="ＭＳ 明朝" w:hAnsi="Times New Roman"/>
          <w:sz w:val="24"/>
          <w:szCs w:val="24"/>
        </w:rPr>
        <w:t>10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1F3482D6" w14:textId="3B7A6148" w:rsidR="00E30EAF" w:rsidRPr="00463976" w:rsidRDefault="00E30EAF" w:rsidP="0009139E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</w:t>
      </w:r>
      <w:r w:rsidR="005E7934" w:rsidRPr="00463976">
        <w:rPr>
          <w:rFonts w:ascii="Times New Roman" w:eastAsia="ＭＳ 明朝" w:hAnsi="Times New Roman"/>
          <w:sz w:val="24"/>
          <w:szCs w:val="24"/>
        </w:rPr>
        <w:t>IG</w:t>
      </w:r>
      <w:r w:rsidRPr="00463976">
        <w:rPr>
          <w:rFonts w:ascii="Times New Roman" w:eastAsia="ＭＳ 明朝" w:hAnsi="Times New Roman"/>
          <w:sz w:val="24"/>
          <w:szCs w:val="24"/>
        </w:rPr>
        <w:t>44</w:t>
      </w:r>
      <w:r w:rsidR="005E7934" w:rsidRPr="00463976">
        <w:rPr>
          <w:rFonts w:ascii="Times New Roman" w:eastAsia="ＭＳ 明朝" w:hAnsi="Times New Roman"/>
          <w:sz w:val="24"/>
          <w:szCs w:val="24"/>
        </w:rPr>
        <w:t>42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</w:r>
      <w:r w:rsidR="005E7934" w:rsidRPr="00463976">
        <w:rPr>
          <w:rFonts w:ascii="Times New Roman" w:eastAsia="ＭＳ 明朝" w:hAnsi="Times New Roman"/>
          <w:sz w:val="24"/>
          <w:szCs w:val="24"/>
        </w:rPr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4096</w:t>
      </w:r>
    </w:p>
    <w:p w14:paraId="61803EDE" w14:textId="605C0745" w:rsidR="003C004D" w:rsidRPr="00463976" w:rsidRDefault="003C004D" w:rsidP="003C004D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ACR: acriflavine, AMK: amikacin, CAR: carbenicillin, CHL: chloramphenicol, CIP: ciprofloxacin, ERY: erythromycin, GEN: gentamicin,</w:t>
      </w:r>
    </w:p>
    <w:p w14:paraId="60F2E677" w14:textId="010088E5" w:rsidR="003C004D" w:rsidRPr="00463976" w:rsidRDefault="003C004D" w:rsidP="003C004D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PM: imipenem, LVX: levofloxacin, TET: tetracycline</w:t>
      </w:r>
    </w:p>
    <w:p w14:paraId="60C5F409" w14:textId="0CCC52E5" w:rsidR="003C004D" w:rsidRPr="00463976" w:rsidRDefault="003C004D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br w:type="page"/>
      </w:r>
    </w:p>
    <w:p w14:paraId="66D57EF2" w14:textId="26F12F1E" w:rsidR="00E30EAF" w:rsidRPr="00463976" w:rsidRDefault="00587EA8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D88AFCD" wp14:editId="2112F9E2">
                <wp:simplePos x="0" y="0"/>
                <wp:positionH relativeFrom="column">
                  <wp:posOffset>-4445</wp:posOffset>
                </wp:positionH>
                <wp:positionV relativeFrom="paragraph">
                  <wp:posOffset>232410</wp:posOffset>
                </wp:positionV>
                <wp:extent cx="7648575" cy="0"/>
                <wp:effectExtent l="0" t="0" r="0" b="0"/>
                <wp:wrapNone/>
                <wp:docPr id="27" name="直線コネクタ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7831CC" id="直線コネクタ 27" o:spid="_x0000_s1026" style="position:absolute;left:0;text-align:lef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18.3pt" to="601.9pt,1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Table </w:t>
      </w:r>
      <w:r w:rsidR="0057644A" w:rsidRPr="00463976">
        <w:rPr>
          <w:rFonts w:ascii="Times New Roman" w:eastAsia="ＭＳ 明朝" w:hAnsi="Times New Roman"/>
          <w:sz w:val="24"/>
          <w:szCs w:val="24"/>
        </w:rPr>
        <w:t>S7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Drug susceptibility test for mutants from </w:t>
      </w:r>
      <w:r w:rsidR="00E30EAF" w:rsidRPr="00463976">
        <w:rPr>
          <w:rFonts w:ascii="Times New Roman" w:eastAsia="ＭＳ 明朝" w:hAnsi="Times New Roman"/>
          <w:i/>
          <w:sz w:val="24"/>
          <w:szCs w:val="24"/>
        </w:rPr>
        <w:t>P. aeruginosa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CIP131 (CgGI mutants)</w:t>
      </w:r>
    </w:p>
    <w:p w14:paraId="277400C1" w14:textId="2FE6155A" w:rsidR="00E30EAF" w:rsidRPr="00463976" w:rsidRDefault="00E30EAF" w:rsidP="00E30EAF">
      <w:pPr>
        <w:widowControl/>
        <w:tabs>
          <w:tab w:val="center" w:pos="6521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strain</w:t>
      </w:r>
      <w:r w:rsidRPr="00463976">
        <w:rPr>
          <w:rFonts w:ascii="Times New Roman" w:eastAsia="ＭＳ 明朝" w:hAnsi="Times New Roman"/>
          <w:sz w:val="24"/>
          <w:szCs w:val="24"/>
        </w:rPr>
        <w:tab/>
        <w:t>MIC (</w:t>
      </w:r>
      <w:r w:rsidRPr="00463976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63976">
        <w:rPr>
          <w:rFonts w:ascii="Times New Roman" w:eastAsia="ＭＳ 明朝" w:hAnsi="Times New Roman"/>
          <w:sz w:val="24"/>
          <w:szCs w:val="24"/>
        </w:rPr>
        <w:t>g/ml)</w:t>
      </w:r>
    </w:p>
    <w:p w14:paraId="284DA2BD" w14:textId="6C51C6F0" w:rsidR="00E30EAF" w:rsidRPr="00463976" w:rsidRDefault="00587EA8" w:rsidP="00E30EAF">
      <w:pPr>
        <w:widowControl/>
        <w:tabs>
          <w:tab w:val="center" w:pos="1701"/>
          <w:tab w:val="center" w:pos="2835"/>
          <w:tab w:val="center" w:pos="3828"/>
          <w:tab w:val="center" w:pos="4820"/>
          <w:tab w:val="center" w:pos="6096"/>
          <w:tab w:val="center" w:pos="7088"/>
          <w:tab w:val="center" w:pos="8080"/>
          <w:tab w:val="center" w:pos="9214"/>
          <w:tab w:val="center" w:pos="10348"/>
          <w:tab w:val="center" w:pos="11482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D53B1D7" wp14:editId="592FFD3D">
                <wp:simplePos x="0" y="0"/>
                <wp:positionH relativeFrom="margin">
                  <wp:posOffset>-6985</wp:posOffset>
                </wp:positionH>
                <wp:positionV relativeFrom="paragraph">
                  <wp:posOffset>224155</wp:posOffset>
                </wp:positionV>
                <wp:extent cx="7648575" cy="0"/>
                <wp:effectExtent l="0" t="0" r="0" b="0"/>
                <wp:wrapNone/>
                <wp:docPr id="28" name="直線コネクタ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D1A1B6" id="直線コネクタ 28" o:spid="_x0000_s1026" style="position:absolute;left:0;text-align:left;z-index:2516961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.55pt,17.65pt" to="601.7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060251D" wp14:editId="37333FC5">
                <wp:simplePos x="0" y="0"/>
                <wp:positionH relativeFrom="margin">
                  <wp:posOffset>890905</wp:posOffset>
                </wp:positionH>
                <wp:positionV relativeFrom="paragraph">
                  <wp:posOffset>14605</wp:posOffset>
                </wp:positionV>
                <wp:extent cx="6695440" cy="0"/>
                <wp:effectExtent l="0" t="0" r="0" b="0"/>
                <wp:wrapNone/>
                <wp:docPr id="30" name="直線コネクタ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95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6EC0763" id="直線コネクタ 30" o:spid="_x0000_s1026" style="position:absolute;left:0;text-align:left;z-index:25169817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70.15pt,1.15pt" to="597.3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AR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IPM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GEN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MK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IP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LVX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TET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HL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ERY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CR</w:t>
      </w:r>
    </w:p>
    <w:p w14:paraId="4568F018" w14:textId="23F1A595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PAO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65CFB4D7" w14:textId="33228832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P13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6C597A10" w14:textId="3F195978" w:rsidR="00D1754D" w:rsidRPr="00463976" w:rsidRDefault="00D1754D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G4401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</w:p>
    <w:p w14:paraId="3FACAF79" w14:textId="57E51C01" w:rsidR="00D1754D" w:rsidRPr="00463976" w:rsidRDefault="00D1754D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G4420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5ED491F1" w14:textId="0045962C" w:rsidR="00D1754D" w:rsidRPr="00463976" w:rsidRDefault="00D1754D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G4428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1BEFB45A" w14:textId="77777777" w:rsidR="00D1754D" w:rsidRPr="00463976" w:rsidRDefault="00D1754D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G443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55E6A674" w14:textId="77777777" w:rsidR="00D1754D" w:rsidRPr="00463976" w:rsidRDefault="00D1754D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G4451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0C8C8E1B" w14:textId="77777777" w:rsidR="00D1754D" w:rsidRPr="00463976" w:rsidRDefault="00D1754D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G4469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07344CBF" w14:textId="77777777" w:rsidR="00D1754D" w:rsidRPr="00463976" w:rsidRDefault="00D1754D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G4477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28</w:t>
      </w:r>
    </w:p>
    <w:p w14:paraId="7C70F1EE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CgG4479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="00D1754D" w:rsidRPr="00463976">
        <w:rPr>
          <w:rFonts w:ascii="Times New Roman" w:eastAsia="ＭＳ 明朝" w:hAnsi="Times New Roman"/>
          <w:sz w:val="24"/>
          <w:szCs w:val="24"/>
        </w:rPr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13FE40A8" w14:textId="77777777" w:rsidR="00D1754D" w:rsidRPr="00463976" w:rsidRDefault="00D1754D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4411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1C0336FD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I4440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4261461A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I44405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-128</w:t>
      </w:r>
    </w:p>
    <w:p w14:paraId="28CB2425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I44410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14366AF9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I4441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06B28988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I44420</w:t>
      </w:r>
      <w:r w:rsidRPr="00463976">
        <w:rPr>
          <w:rFonts w:ascii="Times New Roman" w:eastAsia="ＭＳ 明朝" w:hAnsi="Times New Roman"/>
          <w:sz w:val="24"/>
          <w:szCs w:val="24"/>
        </w:rPr>
        <w:tab/>
        <w:t>4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0A52ED4B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I4442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2A660348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I44429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26989B01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I44431</w:t>
      </w:r>
      <w:r w:rsidRPr="00463976">
        <w:rPr>
          <w:rFonts w:ascii="Times New Roman" w:eastAsia="ＭＳ 明朝" w:hAnsi="Times New Roman"/>
          <w:sz w:val="24"/>
          <w:szCs w:val="24"/>
        </w:rPr>
        <w:tab/>
        <w:t>4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477F3188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GI44443</w:t>
      </w:r>
      <w:r w:rsidRPr="00463976">
        <w:rPr>
          <w:rFonts w:ascii="Times New Roman" w:eastAsia="ＭＳ 明朝" w:hAnsi="Times New Roman"/>
          <w:sz w:val="24"/>
          <w:szCs w:val="24"/>
        </w:rPr>
        <w:tab/>
        <w:t>4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759C02C6" w14:textId="4F56711E" w:rsidR="00E30EAF" w:rsidRPr="00463976" w:rsidRDefault="00587EA8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DBDB61A" wp14:editId="6EE034AF">
                <wp:simplePos x="0" y="0"/>
                <wp:positionH relativeFrom="column">
                  <wp:posOffset>-4445</wp:posOffset>
                </wp:positionH>
                <wp:positionV relativeFrom="paragraph">
                  <wp:posOffset>227965</wp:posOffset>
                </wp:positionV>
                <wp:extent cx="7648575" cy="0"/>
                <wp:effectExtent l="0" t="0" r="0" b="0"/>
                <wp:wrapNone/>
                <wp:docPr id="29" name="直線コネクタ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7183D1" id="直線コネクタ 29" o:spid="_x0000_s1026" style="position:absolute;left:0;text-align:lef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17.95pt" to="601.9pt,1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>CgGI44445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61B4C55D" w14:textId="351A5C5F" w:rsidR="003C004D" w:rsidRPr="00463976" w:rsidRDefault="003C004D" w:rsidP="003C004D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ACR: acriflavine, AMK: amikacin, CAR: carbenicillin, CHL: chloramphenicol, CIP: ciprofloxacin, ERY: erythromycin, GEN: gentamicin,</w:t>
      </w:r>
    </w:p>
    <w:p w14:paraId="39E001E0" w14:textId="167FD7C3" w:rsidR="003C004D" w:rsidRPr="00463976" w:rsidRDefault="003C004D" w:rsidP="003C004D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PM: imipenem, LVX: levofloxacin, TET: tetracycline</w:t>
      </w:r>
    </w:p>
    <w:p w14:paraId="7D2353FF" w14:textId="0ECF673B" w:rsidR="00E30EAF" w:rsidRPr="00463976" w:rsidRDefault="00E30EAF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br w:type="page"/>
      </w:r>
    </w:p>
    <w:p w14:paraId="57D79DF9" w14:textId="3C0FF29F" w:rsidR="00E30EAF" w:rsidRPr="00463976" w:rsidRDefault="003F6D0B" w:rsidP="00E30EAF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C51AA2A" wp14:editId="5E8C8984">
                <wp:simplePos x="0" y="0"/>
                <wp:positionH relativeFrom="column">
                  <wp:posOffset>-18415</wp:posOffset>
                </wp:positionH>
                <wp:positionV relativeFrom="paragraph">
                  <wp:posOffset>227330</wp:posOffset>
                </wp:positionV>
                <wp:extent cx="7648575" cy="0"/>
                <wp:effectExtent l="0" t="0" r="0" b="0"/>
                <wp:wrapNone/>
                <wp:docPr id="31" name="直線コネクタ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57220B" id="直線コネクタ 31" o:spid="_x0000_s1026" style="position:absolute;left:0;text-align:lef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5pt,17.9pt" to="600.8pt,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Table </w:t>
      </w:r>
      <w:r w:rsidR="0057644A" w:rsidRPr="00463976">
        <w:rPr>
          <w:rFonts w:ascii="Times New Roman" w:eastAsia="ＭＳ 明朝" w:hAnsi="Times New Roman"/>
          <w:sz w:val="24"/>
          <w:szCs w:val="24"/>
        </w:rPr>
        <w:t>S8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Drug susceptibility test for mutants from </w:t>
      </w:r>
      <w:r w:rsidR="00E30EAF" w:rsidRPr="00463976">
        <w:rPr>
          <w:rFonts w:ascii="Times New Roman" w:eastAsia="ＭＳ 明朝" w:hAnsi="Times New Roman"/>
          <w:i/>
          <w:sz w:val="24"/>
          <w:szCs w:val="24"/>
        </w:rPr>
        <w:t>P. aeruginosa</w:t>
      </w:r>
      <w:r w:rsidR="00E30EAF" w:rsidRPr="00463976">
        <w:rPr>
          <w:rFonts w:ascii="Times New Roman" w:eastAsia="ＭＳ 明朝" w:hAnsi="Times New Roman"/>
          <w:sz w:val="24"/>
          <w:szCs w:val="24"/>
        </w:rPr>
        <w:t xml:space="preserve"> CIP131 (CgIG mutants)</w:t>
      </w:r>
    </w:p>
    <w:p w14:paraId="05D442F6" w14:textId="3BD6FDFC" w:rsidR="00E30EAF" w:rsidRPr="00463976" w:rsidRDefault="00E30EAF" w:rsidP="00E30EAF">
      <w:pPr>
        <w:widowControl/>
        <w:tabs>
          <w:tab w:val="center" w:pos="6521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strain</w:t>
      </w:r>
      <w:r w:rsidRPr="00463976">
        <w:rPr>
          <w:rFonts w:ascii="Times New Roman" w:eastAsia="ＭＳ 明朝" w:hAnsi="Times New Roman"/>
          <w:sz w:val="24"/>
          <w:szCs w:val="24"/>
        </w:rPr>
        <w:tab/>
        <w:t>MIC (</w:t>
      </w:r>
      <w:r w:rsidRPr="00463976">
        <w:rPr>
          <w:rFonts w:ascii="Times New Roman" w:eastAsia="ＭＳ 明朝" w:hAnsi="Times New Roman" w:cs="Times New Roman"/>
          <w:sz w:val="24"/>
          <w:szCs w:val="24"/>
        </w:rPr>
        <w:t>μ</w:t>
      </w:r>
      <w:r w:rsidRPr="00463976">
        <w:rPr>
          <w:rFonts w:ascii="Times New Roman" w:eastAsia="ＭＳ 明朝" w:hAnsi="Times New Roman"/>
          <w:sz w:val="24"/>
          <w:szCs w:val="24"/>
        </w:rPr>
        <w:t>g/ml)</w:t>
      </w:r>
    </w:p>
    <w:p w14:paraId="3B198141" w14:textId="773170B1" w:rsidR="00E30EAF" w:rsidRPr="00463976" w:rsidRDefault="003F6D0B" w:rsidP="00E30EAF">
      <w:pPr>
        <w:widowControl/>
        <w:tabs>
          <w:tab w:val="center" w:pos="1701"/>
          <w:tab w:val="center" w:pos="2835"/>
          <w:tab w:val="center" w:pos="3828"/>
          <w:tab w:val="center" w:pos="4820"/>
          <w:tab w:val="center" w:pos="6096"/>
          <w:tab w:val="center" w:pos="7088"/>
          <w:tab w:val="center" w:pos="8080"/>
          <w:tab w:val="center" w:pos="9214"/>
          <w:tab w:val="center" w:pos="10348"/>
          <w:tab w:val="center" w:pos="11482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F7ABCF0" wp14:editId="7C4B1FBF">
                <wp:simplePos x="0" y="0"/>
                <wp:positionH relativeFrom="margin">
                  <wp:posOffset>-20955</wp:posOffset>
                </wp:positionH>
                <wp:positionV relativeFrom="paragraph">
                  <wp:posOffset>219075</wp:posOffset>
                </wp:positionV>
                <wp:extent cx="7648575" cy="0"/>
                <wp:effectExtent l="0" t="0" r="0" b="0"/>
                <wp:wrapNone/>
                <wp:docPr id="32" name="直線コネクタ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1AF691" id="直線コネクタ 32" o:spid="_x0000_s1026" style="position:absolute;left:0;text-align:left;z-index:25170124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1.65pt,17.25pt" to="600.6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4178A4D" wp14:editId="407777A1">
                <wp:simplePos x="0" y="0"/>
                <wp:positionH relativeFrom="margin">
                  <wp:posOffset>876935</wp:posOffset>
                </wp:positionH>
                <wp:positionV relativeFrom="paragraph">
                  <wp:posOffset>9525</wp:posOffset>
                </wp:positionV>
                <wp:extent cx="6695440" cy="0"/>
                <wp:effectExtent l="0" t="0" r="0" b="0"/>
                <wp:wrapNone/>
                <wp:docPr id="34" name="直線コネクタ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954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7C7B09D" id="直線コネクタ 34" o:spid="_x0000_s1026" style="position:absolute;left:0;text-align:left;z-index:2517032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69.05pt,.75pt" to="596.25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AR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IPM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GEN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MK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IP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LVX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TET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CHL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ERY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ACR</w:t>
      </w:r>
    </w:p>
    <w:p w14:paraId="5C8062B1" w14:textId="190FE68F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PAO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4-8</w:t>
      </w:r>
      <w:r w:rsidRPr="00463976">
        <w:rPr>
          <w:rFonts w:ascii="Times New Roman" w:eastAsia="ＭＳ 明朝" w:hAnsi="Times New Roman"/>
          <w:sz w:val="24"/>
          <w:szCs w:val="24"/>
        </w:rPr>
        <w:tab/>
        <w:t>0.25</w:t>
      </w:r>
      <w:r w:rsidRPr="00463976">
        <w:rPr>
          <w:rFonts w:ascii="Times New Roman" w:eastAsia="ＭＳ 明朝" w:hAnsi="Times New Roman"/>
          <w:sz w:val="24"/>
          <w:szCs w:val="24"/>
        </w:rPr>
        <w:tab/>
        <w:t>0.5-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44571676" w14:textId="3D185586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IP13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5C0597DD" w14:textId="6B3EAFE5" w:rsidR="000E4E6E" w:rsidRPr="00463976" w:rsidRDefault="00251C32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>CgI4401</w:t>
      </w:r>
      <w:r w:rsidRPr="006B075E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="0011365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="0011365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8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="0011365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32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</w:r>
      <w:r w:rsidR="0011365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64</w:t>
      </w:r>
    </w:p>
    <w:p w14:paraId="5D9FE1CF" w14:textId="09567622" w:rsidR="00251C32" w:rsidRPr="00463976" w:rsidRDefault="00251C32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I440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51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</w:p>
    <w:p w14:paraId="59A6AAF3" w14:textId="7930788A" w:rsidR="00251C32" w:rsidRPr="00463976" w:rsidRDefault="00251C32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I4403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</w:p>
    <w:p w14:paraId="69F90391" w14:textId="77777777" w:rsidR="00251C32" w:rsidRPr="00463976" w:rsidRDefault="00251C32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I440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51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</w:p>
    <w:p w14:paraId="110AC2F8" w14:textId="77777777" w:rsidR="00251C32" w:rsidRPr="00463976" w:rsidRDefault="00251C32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I4410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</w:p>
    <w:p w14:paraId="64E67025" w14:textId="77777777" w:rsidR="00251C32" w:rsidRPr="00463976" w:rsidRDefault="00251C32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I4419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256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</w:p>
    <w:p w14:paraId="7769234A" w14:textId="77777777" w:rsidR="00251C32" w:rsidRPr="00463976" w:rsidRDefault="00251C32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color w:val="000000" w:themeColor="text1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I4423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16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512</w:t>
      </w:r>
      <w:r w:rsidR="009725D9"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ab/>
        <w:t>64</w:t>
      </w:r>
    </w:p>
    <w:p w14:paraId="177BC4A6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color w:val="000000" w:themeColor="text1"/>
          <w:sz w:val="24"/>
          <w:szCs w:val="24"/>
        </w:rPr>
        <w:t>CgI4425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0233C40A" w14:textId="77777777" w:rsidR="00251C32" w:rsidRPr="00463976" w:rsidRDefault="00251C32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27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16F45BCC" w14:textId="77777777" w:rsidR="00251C32" w:rsidRPr="00463976" w:rsidRDefault="00251C32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4430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4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="009725D9"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37726260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G4440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3A34CF5F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G4440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170448D4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G44430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-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-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1A6AB446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G44441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0A92B14F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G44445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38A8C8F0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G44451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3E318398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G4445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0C9220FC" w14:textId="77777777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G44497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-51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-128</w:t>
      </w:r>
    </w:p>
    <w:p w14:paraId="5D0810F4" w14:textId="39586229" w:rsidR="00E30EAF" w:rsidRPr="00463976" w:rsidRDefault="00E30EAF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CgIG44499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64</w:t>
      </w:r>
      <w:r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Pr="00463976">
        <w:rPr>
          <w:rFonts w:ascii="Times New Roman" w:eastAsia="ＭＳ 明朝" w:hAnsi="Times New Roman"/>
          <w:sz w:val="24"/>
          <w:szCs w:val="24"/>
        </w:rPr>
        <w:tab/>
        <w:t>128</w:t>
      </w:r>
    </w:p>
    <w:p w14:paraId="197F3D54" w14:textId="0EBA9B96" w:rsidR="00E30EAF" w:rsidRPr="00463976" w:rsidRDefault="003F6D0B" w:rsidP="00E30EAF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DF760E5" wp14:editId="46D98054">
                <wp:simplePos x="0" y="0"/>
                <wp:positionH relativeFrom="column">
                  <wp:posOffset>-18415</wp:posOffset>
                </wp:positionH>
                <wp:positionV relativeFrom="paragraph">
                  <wp:posOffset>223520</wp:posOffset>
                </wp:positionV>
                <wp:extent cx="7648575" cy="0"/>
                <wp:effectExtent l="0" t="0" r="0" b="0"/>
                <wp:wrapNone/>
                <wp:docPr id="33" name="直線コネクタ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C759CA8" id="直線コネクタ 33" o:spid="_x0000_s1026" style="position:absolute;left:0;text-align:lef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5pt,17.6pt" to="600.8pt,1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" strokecolor="black [3213]" strokeweight=".5pt">
                <v:stroke joinstyle="miter"/>
              </v:line>
            </w:pict>
          </mc:Fallback>
        </mc:AlternateContent>
      </w:r>
      <w:r w:rsidR="00E30EAF" w:rsidRPr="00463976">
        <w:rPr>
          <w:rFonts w:ascii="Times New Roman" w:eastAsia="ＭＳ 明朝" w:hAnsi="Times New Roman"/>
          <w:sz w:val="24"/>
          <w:szCs w:val="24"/>
        </w:rPr>
        <w:t>CgIG444118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8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1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32-64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256</w:t>
      </w:r>
      <w:r w:rsidR="00E30EAF" w:rsidRPr="00463976">
        <w:rPr>
          <w:rFonts w:ascii="Times New Roman" w:eastAsia="ＭＳ 明朝" w:hAnsi="Times New Roman"/>
          <w:sz w:val="24"/>
          <w:szCs w:val="24"/>
        </w:rPr>
        <w:tab/>
        <w:t>64</w:t>
      </w:r>
    </w:p>
    <w:p w14:paraId="2FF21007" w14:textId="75E4CC7A" w:rsidR="003C004D" w:rsidRPr="00463976" w:rsidRDefault="003C004D" w:rsidP="003C004D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ACR: acriflavine, AMK: amikacin, CAR: carbenicillin, CHL: chloramphenicol, CIP: ciprofloxacin, ERY: erythromycin, GEN: gentamicin,</w:t>
      </w:r>
    </w:p>
    <w:p w14:paraId="7008A78F" w14:textId="24B48F7D" w:rsidR="00817522" w:rsidRPr="00463976" w:rsidRDefault="003C004D" w:rsidP="00817522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IPM: imipenem, LVX: levofloxacin, TET: tetracyclin</w:t>
      </w:r>
      <w:r w:rsidR="00817522" w:rsidRPr="00463976">
        <w:rPr>
          <w:rFonts w:ascii="Times New Roman" w:eastAsia="ＭＳ 明朝" w:hAnsi="Times New Roman"/>
          <w:sz w:val="24"/>
          <w:szCs w:val="24"/>
        </w:rPr>
        <w:t>e</w:t>
      </w:r>
    </w:p>
    <w:p w14:paraId="3DF17811" w14:textId="64CDAAE0" w:rsidR="00817522" w:rsidRPr="00463976" w:rsidRDefault="00817522">
      <w:pPr>
        <w:widowControl/>
        <w:jc w:val="left"/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br w:type="page"/>
      </w:r>
    </w:p>
    <w:p w14:paraId="4BAF71FB" w14:textId="77777777" w:rsidR="0009139E" w:rsidRPr="00463976" w:rsidRDefault="0009139E" w:rsidP="00817522">
      <w:pPr>
        <w:widowControl/>
        <w:tabs>
          <w:tab w:val="decimal" w:pos="1843"/>
          <w:tab w:val="decimal" w:pos="2977"/>
          <w:tab w:val="decimal" w:pos="3969"/>
          <w:tab w:val="decimal" w:pos="4962"/>
          <w:tab w:val="decimal" w:pos="6096"/>
          <w:tab w:val="decimal" w:pos="7088"/>
          <w:tab w:val="decimal" w:pos="8222"/>
          <w:tab w:val="decimal" w:pos="9356"/>
          <w:tab w:val="decimal" w:pos="10490"/>
          <w:tab w:val="decimal" w:pos="11624"/>
        </w:tabs>
        <w:jc w:val="left"/>
        <w:rPr>
          <w:rFonts w:ascii="Times New Roman" w:eastAsia="ＭＳ 明朝" w:hAnsi="Times New Roman"/>
          <w:sz w:val="24"/>
          <w:szCs w:val="24"/>
        </w:rPr>
        <w:sectPr w:rsidR="0009139E" w:rsidRPr="00463976" w:rsidSect="003C004D">
          <w:pgSz w:w="16838" w:h="11906" w:orient="landscape" w:code="9"/>
          <w:pgMar w:top="1134" w:right="1418" w:bottom="1134" w:left="1418" w:header="851" w:footer="992" w:gutter="0"/>
          <w:cols w:space="425"/>
          <w:docGrid w:type="linesAndChars" w:linePitch="344" w:charSpace="-1541"/>
        </w:sectPr>
      </w:pPr>
    </w:p>
    <w:p w14:paraId="0D818DE2" w14:textId="77777777" w:rsidR="00817522" w:rsidRPr="00463976" w:rsidRDefault="00817522" w:rsidP="00817522">
      <w:pPr>
        <w:rPr>
          <w:rFonts w:ascii="Times New Roman" w:hAnsi="Times New Roman" w:cs="Times New Roman"/>
          <w:sz w:val="24"/>
          <w:szCs w:val="24"/>
        </w:rPr>
      </w:pPr>
      <w:r w:rsidRPr="00463976">
        <w:rPr>
          <w:rFonts w:ascii="Times New Roman" w:hAnsi="Times New Roman" w:cs="Times New Roman"/>
          <w:sz w:val="24"/>
          <w:szCs w:val="24"/>
        </w:rPr>
        <w:lastRenderedPageBreak/>
        <w:t>Table S9 Primers used in the present study</w:t>
      </w:r>
    </w:p>
    <w:p w14:paraId="3E2CCC14" w14:textId="77777777" w:rsidR="00817522" w:rsidRPr="00463976" w:rsidRDefault="00817522" w:rsidP="00817522">
      <w:pPr>
        <w:rPr>
          <w:rFonts w:ascii="Times New Roman" w:hAnsi="Times New Roman" w:cs="Times New Roman"/>
          <w:sz w:val="24"/>
          <w:szCs w:val="24"/>
        </w:rPr>
      </w:pPr>
    </w:p>
    <w:p w14:paraId="579DDEDA" w14:textId="0036E7A0" w:rsidR="00817522" w:rsidRPr="00463976" w:rsidRDefault="00817522" w:rsidP="00817522">
      <w:pPr>
        <w:tabs>
          <w:tab w:val="left" w:pos="1843"/>
          <w:tab w:val="left" w:pos="7655"/>
        </w:tabs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Primer</w:t>
      </w:r>
      <w:r w:rsidRPr="00463976">
        <w:rPr>
          <w:rFonts w:ascii="Times New Roman" w:eastAsia="ＭＳ 明朝" w:hAnsi="Times New Roman"/>
          <w:sz w:val="24"/>
          <w:szCs w:val="24"/>
        </w:rPr>
        <w:tab/>
        <w:t>Sequence (5’ to 3’)</w:t>
      </w:r>
    </w:p>
    <w:p w14:paraId="5E7B24E4" w14:textId="77777777" w:rsidR="00817522" w:rsidRPr="00463976" w:rsidRDefault="00817522" w:rsidP="00817522">
      <w:pPr>
        <w:tabs>
          <w:tab w:val="left" w:pos="1843"/>
          <w:tab w:val="left" w:pos="7655"/>
        </w:tabs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E6FA05" wp14:editId="5C129AA2">
                <wp:simplePos x="0" y="0"/>
                <wp:positionH relativeFrom="column">
                  <wp:posOffset>-41910</wp:posOffset>
                </wp:positionH>
                <wp:positionV relativeFrom="paragraph">
                  <wp:posOffset>17145</wp:posOffset>
                </wp:positionV>
                <wp:extent cx="2914650" cy="0"/>
                <wp:effectExtent l="5715" t="7620" r="13335" b="11430"/>
                <wp:wrapNone/>
                <wp:docPr id="2" name="直線矢印コネクタ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14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0045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" o:spid="_x0000_s1026" type="#_x0000_t32" style="position:absolute;left:0;text-align:left;margin-left:-3.3pt;margin-top:1.35pt;width:229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"/>
            </w:pict>
          </mc:Fallback>
        </mc:AlternateContent>
      </w:r>
      <w:r w:rsidRPr="00463976">
        <w:rPr>
          <w:rFonts w:ascii="Times New Roman" w:eastAsia="ＭＳ 明朝" w:hAnsi="Times New Roman"/>
          <w:sz w:val="24"/>
          <w:szCs w:val="24"/>
        </w:rPr>
        <w:t>mexA-F</w:t>
      </w:r>
      <w:r w:rsidRPr="00463976">
        <w:rPr>
          <w:rFonts w:ascii="Times New Roman" w:eastAsia="ＭＳ 明朝" w:hAnsi="Times New Roman"/>
          <w:sz w:val="24"/>
          <w:szCs w:val="24"/>
        </w:rPr>
        <w:tab/>
        <w:t>ACCTACGAGGCCGACTACCAGA</w:t>
      </w:r>
    </w:p>
    <w:p w14:paraId="3543148C" w14:textId="77777777" w:rsidR="00817522" w:rsidRPr="00463976" w:rsidRDefault="00817522" w:rsidP="00817522">
      <w:pPr>
        <w:tabs>
          <w:tab w:val="left" w:pos="1843"/>
          <w:tab w:val="left" w:pos="7655"/>
        </w:tabs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mexA-R</w:t>
      </w:r>
      <w:r w:rsidRPr="00463976">
        <w:rPr>
          <w:rFonts w:ascii="Times New Roman" w:eastAsia="ＭＳ 明朝" w:hAnsi="Times New Roman"/>
          <w:sz w:val="24"/>
          <w:szCs w:val="24"/>
        </w:rPr>
        <w:tab/>
        <w:t>GTTGGTCACCAGGGCGCCTT</w:t>
      </w:r>
    </w:p>
    <w:p w14:paraId="697810E7" w14:textId="77777777" w:rsidR="00817522" w:rsidRPr="00463976" w:rsidRDefault="00817522" w:rsidP="00817522">
      <w:pPr>
        <w:tabs>
          <w:tab w:val="left" w:pos="1843"/>
          <w:tab w:val="left" w:pos="7655"/>
        </w:tabs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mexC-F</w:t>
      </w:r>
      <w:r w:rsidRPr="00463976">
        <w:rPr>
          <w:rFonts w:ascii="Times New Roman" w:eastAsia="ＭＳ 明朝" w:hAnsi="Times New Roman"/>
          <w:sz w:val="24"/>
          <w:szCs w:val="24"/>
        </w:rPr>
        <w:tab/>
        <w:t>AGCCAGCAGGACTTCGATACC</w:t>
      </w:r>
    </w:p>
    <w:p w14:paraId="3E2D6A26" w14:textId="77777777" w:rsidR="00817522" w:rsidRPr="00463976" w:rsidRDefault="00817522" w:rsidP="00817522">
      <w:pPr>
        <w:tabs>
          <w:tab w:val="left" w:pos="1843"/>
          <w:tab w:val="left" w:pos="7655"/>
        </w:tabs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mexC-R</w:t>
      </w:r>
      <w:r w:rsidRPr="00463976">
        <w:rPr>
          <w:rFonts w:ascii="Times New Roman" w:eastAsia="ＭＳ 明朝" w:hAnsi="Times New Roman"/>
          <w:sz w:val="24"/>
          <w:szCs w:val="24"/>
        </w:rPr>
        <w:tab/>
        <w:t>ACGTCGGCGAACTGCAAC</w:t>
      </w:r>
    </w:p>
    <w:p w14:paraId="6F4E13C9" w14:textId="77777777" w:rsidR="00817522" w:rsidRPr="00463976" w:rsidRDefault="00817522" w:rsidP="00817522">
      <w:pPr>
        <w:tabs>
          <w:tab w:val="left" w:pos="1843"/>
          <w:tab w:val="left" w:pos="7655"/>
        </w:tabs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mexX-F</w:t>
      </w:r>
      <w:r w:rsidRPr="00463976">
        <w:rPr>
          <w:rFonts w:ascii="Times New Roman" w:eastAsia="ＭＳ 明朝" w:hAnsi="Times New Roman"/>
          <w:sz w:val="24"/>
          <w:szCs w:val="24"/>
        </w:rPr>
        <w:tab/>
        <w:t>TTCCTGCTGGGCTGCGAAGA</w:t>
      </w:r>
    </w:p>
    <w:p w14:paraId="2159FA03" w14:textId="77777777" w:rsidR="00817522" w:rsidRPr="00463976" w:rsidRDefault="00817522" w:rsidP="00817522">
      <w:pPr>
        <w:tabs>
          <w:tab w:val="left" w:pos="1843"/>
          <w:tab w:val="left" w:pos="7655"/>
        </w:tabs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sz w:val="24"/>
          <w:szCs w:val="24"/>
        </w:rPr>
        <w:t>mexX-R</w:t>
      </w:r>
      <w:r w:rsidRPr="00463976">
        <w:rPr>
          <w:rFonts w:ascii="Times New Roman" w:eastAsia="ＭＳ 明朝" w:hAnsi="Times New Roman"/>
          <w:sz w:val="24"/>
          <w:szCs w:val="24"/>
        </w:rPr>
        <w:tab/>
        <w:t>AGCTCGCTGGTGATGCCGATAG</w:t>
      </w:r>
    </w:p>
    <w:p w14:paraId="13D8FF76" w14:textId="77777777" w:rsidR="00817522" w:rsidRPr="00463976" w:rsidRDefault="00817522" w:rsidP="00817522">
      <w:pPr>
        <w:tabs>
          <w:tab w:val="left" w:pos="1843"/>
          <w:tab w:val="left" w:pos="7655"/>
        </w:tabs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463976">
        <w:rPr>
          <w:rFonts w:ascii="Times New Roman" w:eastAsia="ＭＳ Ｐゴシック" w:hAnsi="Times New Roman" w:cs="Times New Roman"/>
          <w:color w:val="000000"/>
          <w:kern w:val="0"/>
          <w:sz w:val="24"/>
        </w:rPr>
        <w:t>rpsL-F</w:t>
      </w:r>
      <w:r w:rsidRPr="00463976">
        <w:rPr>
          <w:rFonts w:ascii="Times New Roman" w:eastAsia="ＭＳ Ｐゴシック" w:hAnsi="Times New Roman" w:cs="Times New Roman"/>
          <w:color w:val="000000"/>
          <w:kern w:val="0"/>
          <w:sz w:val="24"/>
        </w:rPr>
        <w:tab/>
      </w:r>
      <w:r w:rsidRPr="0046397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GCAACTATCAACCAGCTGGTG</w:t>
      </w:r>
    </w:p>
    <w:p w14:paraId="06CD1874" w14:textId="77777777" w:rsidR="00817522" w:rsidRPr="00463976" w:rsidRDefault="00817522" w:rsidP="00817522">
      <w:pPr>
        <w:tabs>
          <w:tab w:val="left" w:pos="1843"/>
          <w:tab w:val="left" w:pos="7655"/>
        </w:tabs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Ｐゴシック" w:hAnsi="Times New Roman" w:cs="Times New Roman"/>
          <w:color w:val="000000"/>
          <w:kern w:val="0"/>
          <w:sz w:val="24"/>
        </w:rPr>
        <w:t>rpsL-R</w:t>
      </w:r>
      <w:r w:rsidRPr="00463976">
        <w:rPr>
          <w:rFonts w:ascii="Times New Roman" w:eastAsia="ＭＳ Ｐゴシック" w:hAnsi="Times New Roman" w:cs="Times New Roman"/>
          <w:color w:val="000000"/>
          <w:kern w:val="0"/>
          <w:sz w:val="24"/>
        </w:rPr>
        <w:tab/>
      </w:r>
      <w:r w:rsidRPr="00463976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GCTGTGCTCTTGCAGGTTGTG</w:t>
      </w:r>
    </w:p>
    <w:p w14:paraId="052FD1AB" w14:textId="77777777" w:rsidR="00817522" w:rsidRPr="00463976" w:rsidRDefault="00817522" w:rsidP="00817522">
      <w:pPr>
        <w:tabs>
          <w:tab w:val="left" w:pos="1276"/>
          <w:tab w:val="left" w:pos="7655"/>
        </w:tabs>
        <w:rPr>
          <w:rFonts w:ascii="Times New Roman" w:eastAsia="ＭＳ 明朝" w:hAnsi="Times New Roman"/>
          <w:sz w:val="24"/>
          <w:szCs w:val="24"/>
        </w:rPr>
      </w:pPr>
      <w:r w:rsidRPr="00463976">
        <w:rPr>
          <w:rFonts w:ascii="Times New Roman" w:eastAsia="ＭＳ 明朝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C32CC4" wp14:editId="6A9934F7">
                <wp:simplePos x="0" y="0"/>
                <wp:positionH relativeFrom="column">
                  <wp:posOffset>-32385</wp:posOffset>
                </wp:positionH>
                <wp:positionV relativeFrom="paragraph">
                  <wp:posOffset>44450</wp:posOffset>
                </wp:positionV>
                <wp:extent cx="2914650" cy="0"/>
                <wp:effectExtent l="5715" t="6350" r="13335" b="12700"/>
                <wp:wrapNone/>
                <wp:docPr id="1" name="直線矢印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14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FA8F08" id="直線矢印コネクタ 1" o:spid="_x0000_s1026" type="#_x0000_t32" style="position:absolute;left:0;text-align:left;margin-left:-2.55pt;margin-top:3.5pt;width:229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"/>
            </w:pict>
          </mc:Fallback>
        </mc:AlternateContent>
      </w:r>
      <w:r w:rsidRPr="00463976">
        <w:rPr>
          <w:rFonts w:ascii="Times New Roman" w:eastAsia="ＭＳ 明朝" w:hAnsi="Times New Roman"/>
          <w:sz w:val="24"/>
          <w:szCs w:val="24"/>
        </w:rPr>
        <w:tab/>
      </w:r>
    </w:p>
    <w:sectPr w:rsidR="00817522" w:rsidRPr="00463976" w:rsidSect="00817522">
      <w:pgSz w:w="11906" w:h="16838" w:code="9"/>
      <w:pgMar w:top="1418" w:right="1134" w:bottom="1418" w:left="1134" w:header="851" w:footer="992" w:gutter="0"/>
      <w:cols w:space="425"/>
      <w:docGrid w:type="linesAndChars" w:linePitch="385" w:charSpace="-154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BFA6F" w14:textId="77777777" w:rsidR="009B144B" w:rsidRDefault="009B144B" w:rsidP="00E30EAF">
      <w:r>
        <w:separator/>
      </w:r>
    </w:p>
  </w:endnote>
  <w:endnote w:type="continuationSeparator" w:id="0">
    <w:p w14:paraId="5DE00729" w14:textId="77777777" w:rsidR="009B144B" w:rsidRDefault="009B144B" w:rsidP="00E30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1E2FC" w14:textId="77777777" w:rsidR="009B144B" w:rsidRDefault="009B144B" w:rsidP="00E30EAF">
      <w:r>
        <w:separator/>
      </w:r>
    </w:p>
  </w:footnote>
  <w:footnote w:type="continuationSeparator" w:id="0">
    <w:p w14:paraId="71BEAA56" w14:textId="77777777" w:rsidR="009B144B" w:rsidRDefault="009B144B" w:rsidP="00E30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1"/>
  <w:drawingGridVerticalSpacing w:val="172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BEB"/>
    <w:rsid w:val="00040845"/>
    <w:rsid w:val="0009139E"/>
    <w:rsid w:val="000B399A"/>
    <w:rsid w:val="000E4E6E"/>
    <w:rsid w:val="00113659"/>
    <w:rsid w:val="00143CD9"/>
    <w:rsid w:val="00146EB9"/>
    <w:rsid w:val="00151095"/>
    <w:rsid w:val="001E4557"/>
    <w:rsid w:val="00202205"/>
    <w:rsid w:val="00202685"/>
    <w:rsid w:val="002029FB"/>
    <w:rsid w:val="00217BB5"/>
    <w:rsid w:val="002251BE"/>
    <w:rsid w:val="00230F12"/>
    <w:rsid w:val="00251C32"/>
    <w:rsid w:val="00281BC7"/>
    <w:rsid w:val="002979E4"/>
    <w:rsid w:val="003305AB"/>
    <w:rsid w:val="00337ED7"/>
    <w:rsid w:val="00344B64"/>
    <w:rsid w:val="0037389A"/>
    <w:rsid w:val="003C004D"/>
    <w:rsid w:val="003F6D0B"/>
    <w:rsid w:val="00412B09"/>
    <w:rsid w:val="00451519"/>
    <w:rsid w:val="00463976"/>
    <w:rsid w:val="00467A4E"/>
    <w:rsid w:val="004B1368"/>
    <w:rsid w:val="00501863"/>
    <w:rsid w:val="00511417"/>
    <w:rsid w:val="0057644A"/>
    <w:rsid w:val="00587EA8"/>
    <w:rsid w:val="005E4440"/>
    <w:rsid w:val="005E7934"/>
    <w:rsid w:val="005F261F"/>
    <w:rsid w:val="006073F4"/>
    <w:rsid w:val="006349FE"/>
    <w:rsid w:val="00664DF3"/>
    <w:rsid w:val="00672221"/>
    <w:rsid w:val="006B075E"/>
    <w:rsid w:val="007B35C0"/>
    <w:rsid w:val="00817522"/>
    <w:rsid w:val="008A5249"/>
    <w:rsid w:val="0093086A"/>
    <w:rsid w:val="00947F01"/>
    <w:rsid w:val="009725D9"/>
    <w:rsid w:val="009A133F"/>
    <w:rsid w:val="009B144B"/>
    <w:rsid w:val="009D4E04"/>
    <w:rsid w:val="00A54750"/>
    <w:rsid w:val="00AE7BEB"/>
    <w:rsid w:val="00B0332A"/>
    <w:rsid w:val="00BC44A2"/>
    <w:rsid w:val="00BF0A50"/>
    <w:rsid w:val="00D16B4F"/>
    <w:rsid w:val="00D1754D"/>
    <w:rsid w:val="00D61D85"/>
    <w:rsid w:val="00DA0DB5"/>
    <w:rsid w:val="00DC7B69"/>
    <w:rsid w:val="00DE2A7D"/>
    <w:rsid w:val="00DE4C61"/>
    <w:rsid w:val="00E30EAF"/>
    <w:rsid w:val="00F250BF"/>
    <w:rsid w:val="00F276A8"/>
    <w:rsid w:val="00F42781"/>
    <w:rsid w:val="00F50C62"/>
    <w:rsid w:val="00F6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7F4F55"/>
  <w15:chartTrackingRefBased/>
  <w15:docId w15:val="{D374B632-2B38-47DE-805B-0E9965403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0E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0EAF"/>
  </w:style>
  <w:style w:type="paragraph" w:styleId="a5">
    <w:name w:val="footer"/>
    <w:basedOn w:val="a"/>
    <w:link w:val="a6"/>
    <w:uiPriority w:val="99"/>
    <w:unhideWhenUsed/>
    <w:rsid w:val="00E30E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0EAF"/>
  </w:style>
  <w:style w:type="character" w:styleId="a7">
    <w:name w:val="annotation reference"/>
    <w:basedOn w:val="a0"/>
    <w:uiPriority w:val="99"/>
    <w:semiHidden/>
    <w:unhideWhenUsed/>
    <w:rsid w:val="002251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251BE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251BE"/>
  </w:style>
  <w:style w:type="paragraph" w:styleId="aa">
    <w:name w:val="annotation subject"/>
    <w:basedOn w:val="a8"/>
    <w:next w:val="a8"/>
    <w:link w:val="ab"/>
    <w:uiPriority w:val="99"/>
    <w:semiHidden/>
    <w:unhideWhenUsed/>
    <w:rsid w:val="002251B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251B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251B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251B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88</Words>
  <Characters>8484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黒田　照夫</dc:creator>
  <cp:keywords/>
  <dc:description/>
  <cp:lastModifiedBy>Teruo KURODA</cp:lastModifiedBy>
  <cp:revision>2</cp:revision>
  <cp:lastPrinted>2021-07-28T07:37:00Z</cp:lastPrinted>
  <dcterms:created xsi:type="dcterms:W3CDTF">2022-06-23T11:21:00Z</dcterms:created>
  <dcterms:modified xsi:type="dcterms:W3CDTF">2022-06-23T11:21:00Z</dcterms:modified>
</cp:coreProperties>
</file>